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6F8" w:rsidRPr="00EE1D2C" w:rsidRDefault="003226F8" w:rsidP="003226F8">
      <w:pPr>
        <w:ind w:left="720" w:hanging="720"/>
        <w:rPr>
          <w:rFonts w:ascii="Times New Roman" w:hAnsi="Times New Roman" w:cs="Times New Roman"/>
        </w:rPr>
      </w:pPr>
      <w:bookmarkStart w:id="0" w:name="_GoBack"/>
      <w:r w:rsidRPr="00EE1D2C">
        <w:rPr>
          <w:rFonts w:ascii="Times New Roman" w:hAnsi="Times New Roman" w:cs="Times New Roman"/>
        </w:rPr>
        <w:t>SUPPLEMENTARY TABLES</w:t>
      </w:r>
    </w:p>
    <w:bookmarkEnd w:id="0"/>
    <w:p w:rsidR="003226F8" w:rsidRPr="00EE1D2C" w:rsidRDefault="003226F8" w:rsidP="003226F8">
      <w:pPr>
        <w:ind w:left="720" w:hanging="720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2"/>
        <w:gridCol w:w="920"/>
        <w:gridCol w:w="761"/>
        <w:gridCol w:w="761"/>
        <w:gridCol w:w="1107"/>
        <w:gridCol w:w="761"/>
        <w:gridCol w:w="920"/>
        <w:gridCol w:w="761"/>
        <w:gridCol w:w="761"/>
        <w:gridCol w:w="1162"/>
        <w:gridCol w:w="702"/>
        <w:gridCol w:w="920"/>
        <w:gridCol w:w="761"/>
        <w:gridCol w:w="761"/>
        <w:gridCol w:w="894"/>
        <w:gridCol w:w="721"/>
        <w:gridCol w:w="865"/>
      </w:tblGrid>
      <w:tr w:rsidR="003226F8" w:rsidRPr="00EE1D2C" w:rsidTr="00BF309B">
        <w:trPr>
          <w:trHeight w:val="234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TABLE 8</w:t>
            </w:r>
          </w:p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 Prevalence by Herb Commodity</w:t>
            </w:r>
          </w:p>
        </w:tc>
      </w:tr>
      <w:tr w:rsidR="003226F8" w:rsidRPr="00EE1D2C" w:rsidTr="00BF309B">
        <w:trPr>
          <w:trHeight w:val="70"/>
        </w:trPr>
        <w:tc>
          <w:tcPr>
            <w:tcW w:w="2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acteria</w:t>
            </w:r>
          </w:p>
        </w:tc>
        <w:tc>
          <w:tcPr>
            <w:tcW w:w="1495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rasites</w:t>
            </w:r>
          </w:p>
        </w:tc>
        <w:tc>
          <w:tcPr>
            <w:tcW w:w="1412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Viruses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References</w:t>
            </w:r>
          </w:p>
        </w:tc>
      </w:tr>
      <w:tr w:rsidR="003226F8" w:rsidRPr="00EE1D2C" w:rsidTr="00BF309B">
        <w:trPr>
          <w:trHeight w:val="594"/>
        </w:trPr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ommodit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dian Prevalence^ (Range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Groups Sampled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Studi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s Test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ample Countr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dian Prevalence^ (Range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Groups Sampled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Studi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s Tested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ample Country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dian Prevalence^ (Range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Groups Sampled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Studie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s Tested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ample Country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226F8" w:rsidRPr="00EE1D2C" w:rsidTr="00BF309B">
        <w:trPr>
          <w:trHeight w:val="259"/>
        </w:trPr>
        <w:tc>
          <w:tcPr>
            <w:tcW w:w="2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asil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80 </w:t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(1.1-12.5)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ryptosporidium, Cyclospora</w:t>
            </w:r>
          </w:p>
        </w:tc>
        <w:tc>
          <w:tcPr>
            <w:tcW w:w="2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ran, Vietnam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Tram&lt;/Author&gt;&lt;Year&gt;2008&lt;/Year&gt;&lt;RecNum&gt;7454&lt;/RecNum&gt;&lt;DisplayText&gt;(59, 61)&lt;/DisplayText&gt;&lt;record&gt;&lt;rec-number&gt;7454&lt;/rec-number&gt;&lt;foreign-keys&gt;&lt;key app="EN" db-id="0fx22fvwkftx2fezrp9xff0h59p0z2tetzpr" timestamp="1496243372"&gt;7454&lt;/key&gt;&lt;/foreign-keys&gt;&lt;ref-type name="Journal Article"&gt;17&lt;/ref-type&gt;&lt;contributors&gt;&lt;authors&gt;&lt;author&gt;Tram, N. T. &lt;/author&gt;&lt;author&gt;Hoang, L. M.&lt;/author&gt;&lt;author&gt;Cam, P. D. &lt;/author&gt;&lt;author&gt;Chung, P. T.&lt;/author&gt;&lt;author&gt;Fyfe, M. W.&lt;/author&gt;&lt;author&gt;Issac-Renton, J. L.&lt;/author&gt;&lt;author&gt;Ong, C. S. &lt;/author&gt;&lt;/authors&gt;&lt;/contributors&gt;&lt;titles&gt;&lt;title&gt;Cyclospora spp. N herbs and water samples collected from markets and farms in Hanoi, Vietnam &lt;/title&gt;&lt;secondary-title&gt;Tropical Medicine and International Health&lt;/secondary-title&gt;&lt;/titles&gt;&lt;periodical&gt;&lt;full-title&gt;Tropical Medicine and International Health&lt;/full-title&gt;&lt;abbr-1&gt;Trop. Med. Int. Health&lt;/abbr-1&gt;&lt;abbr-2&gt;Trop Med Int Health&lt;/abbr-2&gt;&lt;abbr-3&gt;Tropical Medicine &amp;amp; International Health&lt;/abbr-3&gt;&lt;/periodical&gt;&lt;pages&gt;1415-20&lt;/pages&gt;&lt;volume&gt;13&lt;/volume&gt;&lt;number&gt;11 &lt;/number&gt;&lt;dates&gt;&lt;year&gt;2008 &lt;/year&gt;&lt;/dates&gt;&lt;urls&gt;&lt;/urls&gt;&lt;electronic-resource-num&gt;10.1111/j.1365-3156.2008.02158.x&lt;/electronic-resource-num&gt;&lt;/record&gt;&lt;/Cite&gt;&lt;Cite&gt;&lt;Author&gt;Ranjbar-Bahadori&lt;/Author&gt;&lt;Year&gt;2013&lt;/Year&gt;&lt;RecNum&gt;7466&lt;/RecNum&gt;&lt;record&gt;&lt;rec-number&gt;7466&lt;/rec-number&gt;&lt;foreign-keys&gt;&lt;key app="EN" db-id="0fx22fvwkftx2fezrp9xff0h59p0z2tetzpr" timestamp="1496261022"&gt;7466&lt;/key&gt;&lt;/foreign-keys&gt;&lt;ref-type name="Journal Article"&gt;17&lt;/ref-type&gt;&lt;contributors&gt;&lt;authors&gt;&lt;author&gt;Ranjbar-Bahadori, S. H.&lt;/author&gt;&lt;author&gt;Mostoophi, A.&lt;/author&gt;&lt;author&gt;Shemshadi, B.&lt;/author&gt;&lt;/authors&gt;&lt;/contributors&gt;&lt;titles&gt;&lt;title&gt;Study on Cryptosporidium contamination in vegetable farms around Tehran&lt;/title&gt;&lt;secondary-title&gt; Journal of Tropical Biomedicine&lt;/secondary-title&gt;&lt;/titles&gt;&lt;pages&gt;193-8&lt;/pages&gt;&lt;volume&gt;30&lt;/volume&gt;&lt;number&gt;2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9" w:tooltip="Ranjbar-Bahadori, 2013 #7466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9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1" w:tooltip="Tram, 2008  #745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378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ilantr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O157:H7</w:t>
            </w: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, Listeria, Salmonell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0.0 (0-40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Hepatitis A, Norovirus, Rotaviru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xic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Kb2huc3RvbjwvQXV0aG9yPjxZZWFyPjIwMDU8L1llYXI+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</w:fldData>
              </w:fldCha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Kb2huc3RvbjwvQXV0aG9yPjxZZWFyPjIwMDU8L1llYXI+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</w:fldData>
              </w:fldCha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8" w:tooltip="Johnston, 2005 #893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8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6" w:tooltip="Felix‐Valenzuela, 2012 #7224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6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oriand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8.30 </w:t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(6.70-14.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ryptosporidium, Cyclospor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ran, Vietna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Tram&lt;/Author&gt;&lt;Year&gt;2008&lt;/Year&gt;&lt;RecNum&gt;7454&lt;/RecNum&gt;&lt;DisplayText&gt;(59, 61)&lt;/DisplayText&gt;&lt;record&gt;&lt;rec-number&gt;7454&lt;/rec-number&gt;&lt;foreign-keys&gt;&lt;key app="EN" db-id="0fx22fvwkftx2fezrp9xff0h59p0z2tetzpr" timestamp="1496243372"&gt;7454&lt;/key&gt;&lt;/foreign-keys&gt;&lt;ref-type name="Journal Article"&gt;17&lt;/ref-type&gt;&lt;contributors&gt;&lt;authors&gt;&lt;author&gt;Tram, N. T. &lt;/author&gt;&lt;author&gt;Hoang, L. M.&lt;/author&gt;&lt;author&gt;Cam, P. D. &lt;/author&gt;&lt;author&gt;Chung, P. T.&lt;/author&gt;&lt;author&gt;Fyfe, M. W.&lt;/author&gt;&lt;author&gt;Issac-Renton, J. L.&lt;/author&gt;&lt;author&gt;Ong, C. S. &lt;/author&gt;&lt;/authors&gt;&lt;/contributors&gt;&lt;titles&gt;&lt;title&gt;Cyclospora spp. N herbs and water samples collected from markets and farms in Hanoi, Vietnam &lt;/title&gt;&lt;secondary-title&gt;Tropical Medicine and International Health&lt;/secondary-title&gt;&lt;/titles&gt;&lt;periodical&gt;&lt;full-title&gt;Tropical Medicine and International Health&lt;/full-title&gt;&lt;abbr-1&gt;Trop. Med. Int. Health&lt;/abbr-1&gt;&lt;abbr-2&gt;Trop Med Int Health&lt;/abbr-2&gt;&lt;abbr-3&gt;Tropical Medicine &amp;amp; International Health&lt;/abbr-3&gt;&lt;/periodical&gt;&lt;pages&gt;1415-20&lt;/pages&gt;&lt;volume&gt;13&lt;/volume&gt;&lt;number&gt;11 &lt;/number&gt;&lt;dates&gt;&lt;year&gt;2008 &lt;/year&gt;&lt;/dates&gt;&lt;urls&gt;&lt;/urls&gt;&lt;electronic-resource-num&gt;10.1111/j.1365-3156.2008.02158.x&lt;/electronic-resource-num&gt;&lt;/record&gt;&lt;/Cite&gt;&lt;Cite&gt;&lt;Author&gt;Ranjbar-Bahadori&lt;/Author&gt;&lt;Year&gt;2013&lt;/Year&gt;&lt;RecNum&gt;7466&lt;/RecNum&gt;&lt;record&gt;&lt;rec-number&gt;7466&lt;/rec-number&gt;&lt;foreign-keys&gt;&lt;key app="EN" db-id="0fx22fvwkftx2fezrp9xff0h59p0z2tetzpr" timestamp="1496261022"&gt;7466&lt;/key&gt;&lt;/foreign-keys&gt;&lt;ref-type name="Journal Article"&gt;17&lt;/ref-type&gt;&lt;contributors&gt;&lt;authors&gt;&lt;author&gt;Ranjbar-Bahadori, S. H.&lt;/author&gt;&lt;author&gt;Mostoophi, A.&lt;/author&gt;&lt;author&gt;Shemshadi, B.&lt;/author&gt;&lt;/authors&gt;&lt;/contributors&gt;&lt;titles&gt;&lt;title&gt;Study on Cryptosporidium contamination in vegetable farms around Tehran&lt;/title&gt;&lt;secondary-title&gt; Journal of Tropical Biomedicine&lt;/secondary-title&gt;&lt;/titles&gt;&lt;pages&gt;193-8&lt;/pages&gt;&lt;volume&gt;30&lt;/volume&gt;&lt;number&gt;2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9" w:tooltip="Ranjbar-Bahadori, 2013 #7466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9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1" w:tooltip="Tram, 2008  #745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36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r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8.9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ryptosporidium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r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Ranjbar-Bahadori&lt;/Author&gt;&lt;Year&gt;2013&lt;/Year&gt;&lt;RecNum&gt;7466&lt;/RecNum&gt;&lt;DisplayText&gt;(59)&lt;/DisplayText&gt;&lt;record&gt;&lt;rec-number&gt;7466&lt;/rec-number&gt;&lt;foreign-keys&gt;&lt;key app="EN" db-id="0fx22fvwkftx2fezrp9xff0h59p0z2tetzpr" timestamp="1496261022"&gt;7466&lt;/key&gt;&lt;/foreign-keys&gt;&lt;ref-type name="Journal Article"&gt;17&lt;/ref-type&gt;&lt;contributors&gt;&lt;authors&gt;&lt;author&gt;Ranjbar-Bahadori, S. H.&lt;/author&gt;&lt;author&gt;Mostoophi, A.&lt;/author&gt;&lt;author&gt;Shemshadi, B.&lt;/author&gt;&lt;/authors&gt;&lt;/contributors&gt;&lt;titles&gt;&lt;title&gt;Study on Cryptosporidium contamination in vegetable farms around Tehran&lt;/title&gt;&lt;secondary-title&gt; Journal of Tropical Biomedicine&lt;/secondary-title&gt;&lt;/titles&gt;&lt;pages&gt;193-8&lt;/pages&gt;&lt;volume&gt;30&lt;/volume&gt;&lt;number&gt;2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9" w:tooltip="Ranjbar-Bahadori, 2013 #7466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9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fenne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,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 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lapec&lt;/Author&gt;&lt;Year&gt;2012&lt;/Year&gt;&lt;RecNum&gt;7453&lt;/RecNum&gt;&lt;DisplayText&gt;(58)&lt;/DisplayText&gt;&lt;record&gt;&lt;rec-number&gt;7453&lt;/rec-number&gt;&lt;foreign-keys&gt;&lt;key app="EN" db-id="0fx22fvwkftx2fezrp9xff0h59p0z2tetzpr" timestamp="1496243135"&gt;7453&lt;/key&gt;&lt;/foreign-keys&gt;&lt;ref-type name="Journal Article"&gt;17&lt;/ref-type&gt;&lt;contributors&gt;&lt;authors&gt;&lt;author&gt;Klapec, T.&lt;/author&gt;&lt;author&gt;Borecka, A. &lt;/author&gt;&lt;/authors&gt;&lt;/contributors&gt;&lt;titles&gt;&lt;title&gt;Contamination of vegetables, fruits and soil with geohelminths eggs on organic farms in Poland&lt;/title&gt;&lt;secondary-title&gt;Annals Agricultural and Environmental Medicine&lt;/secondary-title&gt;&lt;/titles&gt;&lt;periodical&gt;&lt;full-title&gt;Annals Agricultural and Environmental Medicine&lt;/full-title&gt;&lt;/periodical&gt;&lt;pages&gt;421-5&lt;/pages&gt;&lt;volume&gt;19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72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dil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O157:H7</w:t>
            </w: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, Listeria, </w:t>
            </w: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almonella, Shiga toxin-producing </w:t>
            </w: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E. col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reece, Poland, United Stat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QaW5ha2E8L0F1dGhvcj48WWVhcj4yMDEzPC9ZZWFyPjxS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</w:fldData>
              </w:fldCha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QaW5ha2E8L0F1dGhvcj48WWVhcj4yMDEzPC9ZZWFyPjxS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</w:fldData>
              </w:fldCha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8" w:tooltip="Johnston, 2005 #893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8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1" w:tooltip="Pinaka, 2013 #7465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4" w:tooltip="Klapec, 2016 #7553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4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63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ndian pennywor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ampylobacter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alays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Chai&lt;/Author&gt;&lt;Year&gt;2009&lt;/Year&gt;&lt;RecNum&gt;7459&lt;/RecNum&gt;&lt;DisplayText&gt;(30)&lt;/DisplayText&gt;&lt;record&gt;&lt;rec-number&gt;7459&lt;/rec-number&gt;&lt;foreign-keys&gt;&lt;key app="EN" db-id="0fx22fvwkftx2fezrp9xff0h59p0z2tetzpr" timestamp="1496245635"&gt;7459&lt;/key&gt;&lt;/foreign-keys&gt;&lt;ref-type name="Journal Article"&gt;17&lt;/ref-type&gt;&lt;contributors&gt;&lt;authors&gt;&lt;author&gt;Chai, L. C. &lt;/author&gt;&lt;author&gt;Ghazali, F. M. &lt;/author&gt;&lt;author&gt;Bakar, F. A.&lt;/author&gt;&lt;author&gt;Lee, H. Y. &lt;/author&gt;&lt;author&gt;Suhaimi, L. R. &lt;/author&gt;&lt;author&gt;Talib, S. A.&lt;/author&gt;&lt;author&gt;Nakaguchi, Y.&lt;/author&gt;&lt;author&gt;Nishibuchi, M. &lt;/author&gt;&lt;author&gt;Radu, S.&lt;/author&gt;&lt;/authors&gt;&lt;/contributors&gt;&lt;titles&gt;&lt;title&gt;Occurrence of thermophilic Campylobacter spp. Contamination on vegetable farms in Malaysia&lt;/title&gt;&lt;secondary-title&gt;Journal of Microbiology Biotechnology&lt;/secondary-title&gt;&lt;/titles&gt;&lt;periodical&gt;&lt;full-title&gt;Journal of Microbiology Biotechnology&lt;/full-title&gt;&lt;/periodical&gt;&lt;pages&gt;1415-20&lt;/pages&gt;&lt;volume&gt;19&lt;/volume&gt;&lt;number&gt;11&lt;/number&gt;&lt;dates&gt;&lt;year&gt;2009&lt;/year&gt;&lt;/dates&gt;&lt;urls&gt;&lt;/urls&gt;&lt;electronic-resource-num&gt;0.4014/jmb.0901.0002&lt;/electronic-resource-num&gt;&lt;/record&gt;&lt;/Cite&gt;&lt;/EndNote&gt;</w:instrTex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0" w:tooltip="Chai, 2009 #7459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0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arjora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6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yclospor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Vietna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Tram&lt;/Author&gt;&lt;Year&gt;2008&lt;/Year&gt;&lt;RecNum&gt;7454&lt;/RecNum&gt;&lt;DisplayText&gt;(61)&lt;/DisplayText&gt;&lt;record&gt;&lt;rec-number&gt;7454&lt;/rec-number&gt;&lt;foreign-keys&gt;&lt;key app="EN" db-id="0fx22fvwkftx2fezrp9xff0h59p0z2tetzpr" timestamp="1496243372"&gt;7454&lt;/key&gt;&lt;/foreign-keys&gt;&lt;ref-type name="Journal Article"&gt;17&lt;/ref-type&gt;&lt;contributors&gt;&lt;authors&gt;&lt;author&gt;Tram, N. T. &lt;/author&gt;&lt;author&gt;Hoang, L. M.&lt;/author&gt;&lt;author&gt;Cam, P. D. &lt;/author&gt;&lt;author&gt;Chung, P. T.&lt;/author&gt;&lt;author&gt;Fyfe, M. W.&lt;/author&gt;&lt;author&gt;Issac-Renton, J. L.&lt;/author&gt;&lt;author&gt;Ong, C. S. &lt;/author&gt;&lt;/authors&gt;&lt;/contributors&gt;&lt;titles&gt;&lt;title&gt;Cyclospora spp. N herbs and water samples collected from markets and farms in Hanoi, Vietnam &lt;/title&gt;&lt;secondary-title&gt;Tropical Medicine and International Health&lt;/secondary-title&gt;&lt;/titles&gt;&lt;periodical&gt;&lt;full-title&gt;Tropical Medicine and International Health&lt;/full-title&gt;&lt;abbr-1&gt;Trop. Med. Int. Health&lt;/abbr-1&gt;&lt;abbr-2&gt;Trop Med Int Health&lt;/abbr-2&gt;&lt;abbr-3&gt;Tropical Medicine &amp;amp; International Health&lt;/abbr-3&gt;&lt;/periodical&gt;&lt;pages&gt;1415-20&lt;/pages&gt;&lt;volume&gt;13&lt;/volume&gt;&lt;number&gt;11 &lt;/number&gt;&lt;dates&gt;&lt;year&gt;2008 &lt;/year&gt;&lt;/dates&gt;&lt;urls&gt;&lt;/urls&gt;&lt;electronic-resource-num&gt;10.1111/j.1365-3156.2008.02158.x&lt;/electronic-resource-num&gt;&lt;/record&gt;&lt;/Cite&gt;&lt;/EndNote&gt;</w:instrTex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61" w:tooltip="Tram, 2008  #7454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1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i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F14EA0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E7003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8.5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F14EA0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6D5730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ryptosporidium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r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Ranjbar-Bahadori&lt;/Author&gt;&lt;Year&gt;2013&lt;/Year&gt;&lt;RecNum&gt;7466&lt;/RecNum&gt;&lt;DisplayText&gt;(59)&lt;/DisplayText&gt;&lt;record&gt;&lt;rec-number&gt;7466&lt;/rec-number&gt;&lt;foreign-keys&gt;&lt;key app="EN" db-id="0fx22fvwkftx2fezrp9xff0h59p0z2tetzpr" timestamp="1496261022"&gt;7466&lt;/key&gt;&lt;/foreign-keys&gt;&lt;ref-type name="Journal Article"&gt;17&lt;/ref-type&gt;&lt;contributors&gt;&lt;authors&gt;&lt;author&gt;Ranjbar-Bahadori, S. H.&lt;/author&gt;&lt;author&gt;Mostoophi, A.&lt;/author&gt;&lt;author&gt;Shemshadi, B.&lt;/author&gt;&lt;/authors&gt;&lt;/contributors&gt;&lt;titles&gt;&lt;title&gt;Study on Cryptosporidium contamination in vegetable farms around Tehran&lt;/title&gt;&lt;secondary-title&gt; Journal of Tropical Biomedicine&lt;/secondary-title&gt;&lt;/titles&gt;&lt;pages&gt;193-8&lt;/pages&gt;&lt;volume&gt;30&lt;/volume&gt;&lt;number&gt;2&lt;/number&gt;&lt;dates&gt;&lt;year&gt;2013&lt;/year&gt;&lt;/dates&gt;&lt;urls&gt;&lt;/urls&gt;&lt;/record&gt;&lt;/Cite&gt;&lt;/EndNote&gt;</w:instrTex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9" w:tooltip="Ranjbar-Bahadori, 2013 #7466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9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612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rsle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O157:H7</w:t>
            </w: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, Listeria, Salmonella, </w:t>
            </w: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higa toxin-producing </w:t>
            </w: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E. col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reece, Lebanon, United Stat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DC2D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50.0 (0-50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Hepatitis A, Norovirus, Rotaviru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xic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DC2DB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MzgsIDQxLCA1MCwgNTgsIDY2KTwvRGlz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</w:fldData>
              </w:fldCha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MzgsIDQxLCA1MCwgNTgsIDY2KTwvRGlz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</w:fldData>
              </w:fldCha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8" w:tooltip="Johnston, 2005 #893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8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1" w:tooltip="Pinaka, 2013 #7465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0" w:tooltip="Faour-Klingbeil, 2015 #7545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0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6" w:tooltip="Felix‐Valenzuela, 2012 #7224" w:history="1">
              <w:r w:rsidRPr="00DC2DBC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6</w:t>
              </w:r>
            </w:hyperlink>
            <w:r w:rsidRPr="00DC2DBC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DC2DBC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orre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.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lapec&lt;/Author&gt;&lt;Year&gt;2012&lt;/Year&gt;&lt;RecNum&gt;7453&lt;/RecNum&gt;&lt;DisplayText&gt;(58)&lt;/DisplayText&gt;&lt;record&gt;&lt;rec-number&gt;7453&lt;/rec-number&gt;&lt;foreign-keys&gt;&lt;key app="EN" db-id="0fx22fvwkftx2fezrp9xff0h59p0z2tetzpr" timestamp="1496243135"&gt;7453&lt;/key&gt;&lt;/foreign-keys&gt;&lt;ref-type name="Journal Article"&gt;17&lt;/ref-type&gt;&lt;contributors&gt;&lt;authors&gt;&lt;author&gt;Klapec, T.&lt;/author&gt;&lt;author&gt;Borecka, A. &lt;/author&gt;&lt;/authors&gt;&lt;/contributors&gt;&lt;titles&gt;&lt;title&gt;Contamination of vegetables, fruits and soil with geohelminths eggs on organic farms in Poland&lt;/title&gt;&lt;secondary-title&gt;Annals Agricultural and Environmental Medicine&lt;/secondary-title&gt;&lt;/titles&gt;&lt;periodical&gt;&lt;full-title&gt;Annals Agricultural and Environmental Medicine&lt;/full-title&gt;&lt;/periodical&gt;&lt;pages&gt;421-5&lt;/pages&gt;&lt;volume&gt;19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2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Vietnamese coriand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1.25 (12.5-70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ampylobacter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alays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DaGFpPC9BdXRob3I+PFllYXI+MjAwOTwvWWVhcj48UmVj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DaGFpPC9BdXRob3I+PFllYXI+MjAwOTwvWWVhcj48UmVj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0" w:tooltip="Chai, 2009 #745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31" w:tooltip="Khalid, 2015 #746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462"/>
        </w:trPr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Vietnamese mint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7.6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yclospor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Vietnam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Tram&lt;/Author&gt;&lt;Year&gt;2008&lt;/Year&gt;&lt;RecNum&gt;7454&lt;/RecNum&gt;&lt;DisplayText&gt;(61)&lt;/DisplayText&gt;&lt;record&gt;&lt;rec-number&gt;7454&lt;/rec-number&gt;&lt;foreign-keys&gt;&lt;key app="EN" db-id="0fx22fvwkftx2fezrp9xff0h59p0z2tetzpr" timestamp="1496243372"&gt;7454&lt;/key&gt;&lt;/foreign-keys&gt;&lt;ref-type name="Journal Article"&gt;17&lt;/ref-type&gt;&lt;contributors&gt;&lt;authors&gt;&lt;author&gt;Tram, N. T. &lt;/author&gt;&lt;author&gt;Hoang, L. M.&lt;/author&gt;&lt;author&gt;Cam, P. D. &lt;/author&gt;&lt;author&gt;Chung, P. T.&lt;/author&gt;&lt;author&gt;Fyfe, M. W.&lt;/author&gt;&lt;author&gt;Issac-Renton, J. L.&lt;/author&gt;&lt;author&gt;Ong, C. S. &lt;/author&gt;&lt;/authors&gt;&lt;/contributors&gt;&lt;titles&gt;&lt;title&gt;Cyclospora spp. N herbs and water samples collected from markets and farms in Hanoi, Vietnam &lt;/title&gt;&lt;secondary-title&gt;Tropical Medicine and International Health&lt;/secondary-title&gt;&lt;/titles&gt;&lt;periodical&gt;&lt;full-title&gt;Tropical Medicine and International Health&lt;/full-title&gt;&lt;abbr-1&gt;Trop. Med. Int. Health&lt;/abbr-1&gt;&lt;abbr-2&gt;Trop Med Int Health&lt;/abbr-2&gt;&lt;abbr-3&gt;Tropical Medicine &amp;amp; International Health&lt;/abbr-3&gt;&lt;/periodical&gt;&lt;pages&gt;1415-20&lt;/pages&gt;&lt;volume&gt;13&lt;/volume&gt;&lt;number&gt;11 &lt;/number&gt;&lt;dates&gt;&lt;year&gt;2008 &lt;/year&gt;&lt;/dates&gt;&lt;urls&gt;&lt;/urls&gt;&lt;electronic-resource-num&gt;10.1111/j.1365-3156.2008.02158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61" w:tooltip="Tram, 2008  #745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462"/>
        </w:trPr>
        <w:tc>
          <w:tcPr>
            <w:tcW w:w="4699" w:type="pct"/>
            <w:gridSpan w:val="1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^Median % positive</w:t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Number of groups of commodities 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:rsidR="003226F8" w:rsidRPr="00EE1D2C" w:rsidRDefault="003226F8" w:rsidP="003226F8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2"/>
        <w:gridCol w:w="871"/>
        <w:gridCol w:w="754"/>
        <w:gridCol w:w="682"/>
        <w:gridCol w:w="1252"/>
        <w:gridCol w:w="886"/>
        <w:gridCol w:w="871"/>
        <w:gridCol w:w="754"/>
        <w:gridCol w:w="682"/>
        <w:gridCol w:w="782"/>
        <w:gridCol w:w="844"/>
        <w:gridCol w:w="871"/>
        <w:gridCol w:w="755"/>
        <w:gridCol w:w="683"/>
        <w:gridCol w:w="835"/>
        <w:gridCol w:w="850"/>
        <w:gridCol w:w="1166"/>
      </w:tblGrid>
      <w:tr w:rsidR="003226F8" w:rsidRPr="00EE1D2C" w:rsidTr="00BF309B">
        <w:trPr>
          <w:trHeight w:val="198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lastRenderedPageBreak/>
              <w:t>TABLE 9</w:t>
            </w:r>
          </w:p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 Prevalence by Fruit Commodity</w:t>
            </w:r>
          </w:p>
        </w:tc>
      </w:tr>
      <w:tr w:rsidR="003226F8" w:rsidRPr="00EE1D2C" w:rsidTr="00BF309B"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4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acteria</w:t>
            </w:r>
          </w:p>
        </w:tc>
        <w:tc>
          <w:tcPr>
            <w:tcW w:w="1365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rasites</w:t>
            </w:r>
          </w:p>
        </w:tc>
        <w:tc>
          <w:tcPr>
            <w:tcW w:w="1386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Viruses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References</w:t>
            </w:r>
          </w:p>
        </w:tc>
      </w:tr>
      <w:tr w:rsidR="003226F8" w:rsidRPr="00EE1D2C" w:rsidTr="00BF309B">
        <w:trPr>
          <w:trHeight w:val="584"/>
        </w:trPr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ommodit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dian Prevalence^ (Range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Groups Sampled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Studie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s Test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ample Countr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dian Prevalence^ (Range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Groups Sampled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Studie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s Tested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ample Countr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dian Prevalence^ (Range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Groups Sampled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Studi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s Teste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ample Countr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226F8" w:rsidRPr="00EE1D2C" w:rsidTr="00BF309B"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apple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2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O157:H7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, Salmonella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0PC9ZZWFy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g5NC05MDA8L3BhZ2VzPjx2b2x1bWU+Njc8L3Zv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0PC9ZZWFy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g5NC05MDA8L3BhZ2VzPjx2b2x1bWU+Njc8L3Zv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lackberr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080B14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8E468E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zymczak&lt;/Author&gt;&lt;Year&gt;2014&lt;/Year&gt;&lt;RecNum&gt;7449&lt;/RecNum&gt;&lt;DisplayText&gt;(45)&lt;/DisplayText&gt;&lt;record&gt;&lt;rec-number&gt;7449&lt;/rec-number&gt;&lt;foreign-keys&gt;&lt;key app="EN" db-id="0fx22fvwkftx2fezrp9xff0h59p0z2tetzpr" timestamp="1496240158"&gt;7449&lt;/key&gt;&lt;/foreign-keys&gt;&lt;ref-type name="Journal Article"&gt;17&lt;/ref-type&gt;&lt;contributors&gt;&lt;authors&gt;&lt;author&gt;Szymczak, B.&lt;/author&gt;&lt;author&gt;Szymczak, M.&lt;/author&gt;&lt;author&gt;Sawicki, W. &lt;/author&gt;&lt;author&gt;Dabrowski, W.    &lt;/author&gt;&lt;/authors&gt;&lt;/contributors&gt;&lt;titles&gt;&lt;title&gt;Anthropogenic impact on the presence of L. monocytogenes in soil, fruits, and vegetables&lt;/title&gt;&lt;secondary-title&gt;Folia Microbiologica&lt;/secondary-title&gt;&lt;/titles&gt;&lt;periodical&gt;&lt;full-title&gt;Folia Microbiologica&lt;/full-title&gt;&lt;abbr-1&gt;Folia Microbiol. (Praha).&lt;/abbr-1&gt;&lt;abbr-2&gt;Folia Microbiol (Praha)&lt;/abbr-2&gt;&lt;/periodical&gt;&lt;pages&gt;23-9&lt;/pages&gt;&lt;volume&gt;59&lt;/volume&gt;&lt;number&gt;1&lt;/number&gt;&lt;dates&gt;&lt;year&gt;2014&lt;/year&gt;&lt;/dates&gt;&lt;urls&gt;&lt;/urls&gt;&lt;electronic-resource-num&gt;10.1007/s12223-013-0260-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5" w:tooltip="Szymczak, 2014 #744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lueberr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zymczak&lt;/Author&gt;&lt;Year&gt;2014&lt;/Year&gt;&lt;RecNum&gt;7449&lt;/RecNum&gt;&lt;DisplayText&gt;(45)&lt;/DisplayText&gt;&lt;record&gt;&lt;rec-number&gt;7449&lt;/rec-number&gt;&lt;foreign-keys&gt;&lt;key app="EN" db-id="0fx22fvwkftx2fezrp9xff0h59p0z2tetzpr" timestamp="1496240158"&gt;7449&lt;/key&gt;&lt;/foreign-keys&gt;&lt;ref-type name="Journal Article"&gt;17&lt;/ref-type&gt;&lt;contributors&gt;&lt;authors&gt;&lt;author&gt;Szymczak, B.&lt;/author&gt;&lt;author&gt;Szymczak, M.&lt;/author&gt;&lt;author&gt;Sawicki, W. &lt;/author&gt;&lt;author&gt;Dabrowski, W.    &lt;/author&gt;&lt;/authors&gt;&lt;/contributors&gt;&lt;titles&gt;&lt;title&gt;Anthropogenic impact on the presence of L. monocytogenes in soil, fruits, and vegetables&lt;/title&gt;&lt;secondary-title&gt;Folia Microbiologica&lt;/secondary-title&gt;&lt;/titles&gt;&lt;periodical&gt;&lt;full-title&gt;Folia Microbiologica&lt;/full-title&gt;&lt;abbr-1&gt;Folia Microbiol. (Praha).&lt;/abbr-1&gt;&lt;abbr-2&gt;Folia Microbiol (Praha)&lt;/abbr-2&gt;&lt;/periodical&gt;&lt;pages&gt;23-9&lt;/pages&gt;&lt;volume&gt;59&lt;/volume&gt;&lt;number&gt;1&lt;/number&gt;&lt;dates&gt;&lt;year&gt;2014&lt;/year&gt;&lt;/dates&gt;&lt;urls&gt;&lt;/urls&gt;&lt;electronic-resource-num&gt;10.1007/s12223-013-0260-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5" w:tooltip="Szymczak, 2014 #744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cantaloupe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.65 (0-40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O157:H7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, 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xico, United Stat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HYWxsZWdvcy1Sb2JsZXM8L0F1dGhvcj48WWVhcj4yMDA4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IyMTctMjIyMjwvcGFnZXM+PHZvbHVtZT43MTwv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HYWxsZWdvcy1Sb2JsZXM8L0F1dGhvcj48WWVhcj4yMDA4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IyMTctMjIyMjwvcGFnZXM+PHZvbHVtZT43MTwv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8" w:tooltip="Johnston, 2005 #89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2" w:tooltip="Gallegos-Robles, 2008 #260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2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584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fruit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∆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4.0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ermany, South Africa, United Stat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TY2h3YWlnZXI8L0F1dGhvcj48WWVhcj4yMDExPC9ZZWFy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TY2h3YWlnZXI8L0F1dGhvcj48WWVhcj4yMDExPC9ZZWFy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5" w:tooltip="Mukherjee, 2006 #910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6" w:tooltip="Schwaiger, 2011  #7452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6" w:tooltip="Gomba, 2016 #7280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6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kiwifrui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.50 (0-3.9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Pathogenic E. coli, Staphylococcus aureus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hin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Feng&lt;/Author&gt;&lt;Year&gt;2014&lt;/Year&gt;&lt;RecNum&gt;7463&lt;/RecNum&gt;&lt;DisplayText&gt;(55)&lt;/DisplayText&gt;&lt;record&gt;&lt;rec-number&gt;7463&lt;/rec-number&gt;&lt;foreign-keys&gt;&lt;key app="EN" db-id="0fx22fvwkftx2fezrp9xff0h59p0z2tetzpr" timestamp="1496249682"&gt;7463&lt;/key&gt;&lt;/foreign-keys&gt;&lt;ref-type name="Journal Article"&gt;17&lt;/ref-type&gt;&lt;contributors&gt;&lt;authors&gt;&lt;author&gt;Feng, Y. &lt;/author&gt;&lt;author&gt;Li, G. &lt;/author&gt;&lt;author&gt;Lv, X. &lt;/author&gt;&lt;author&gt;Xu, Y. &lt;/author&gt;&lt;author&gt;Wu, Q.&lt;/author&gt;&lt;author&gt;Shi, C&lt;/author&gt;&lt;author&gt;Li Q &lt;/author&gt;&lt;author&gt;Yang B &lt;/author&gt;&lt;author&gt;Wang X&lt;/author&gt;&lt;author&gt;Xi M &lt;/author&gt;&lt;author&gt;Xia X&lt;/author&gt;&lt;/authors&gt;&lt;/contributors&gt;&lt;titles&gt;&lt;title&gt;Prevalence, distribution, and diversity of Escherichia coli, Staphylococcus aureus, and Salmonella in kiwifruit orchards and processing plants&lt;/title&gt;&lt;secondary-title&gt;Foodborne Pathogens and Disease&lt;/secondary-title&gt;&lt;/titles&gt;&lt;periodical&gt;&lt;full-title&gt;Foodborne Pathogens and Disease&lt;/full-title&gt;&lt;abbr-1&gt;Foodborne Pathog. Dis.&lt;/abbr-1&gt;&lt;abbr-2&gt;Foodborne Pathog Dis&lt;/abbr-2&gt;&lt;abbr-3&gt;Foodborne Pathogens &amp;amp; Disease&lt;/abbr-3&gt;&lt;/periodical&gt;&lt;pages&gt;782-90&lt;/pages&gt;&lt;volume&gt;11&lt;/volume&gt;&lt;number&gt;10&lt;/number&gt;&lt;dates&gt;&lt;year&gt;2014&lt;/year&gt;&lt;/dates&gt;&lt;urls&gt;&lt;/urls&gt;&lt;electronic-resource-num&gt;10.1089/fpd.2014.175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5" w:tooltip="Feng, 2014 #746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orang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Pao&lt;/Author&gt;&lt;Year&gt;1998&lt;/Year&gt;&lt;RecNum&gt;6108&lt;/RecNum&gt;&lt;DisplayText&gt;(65)&lt;/DisplayText&gt;&lt;record&gt;&lt;rec-number&gt;6108&lt;/rec-number&gt;&lt;foreign-keys&gt;&lt;key app="EN" db-id="0fx22fvwkftx2fezrp9xff0h59p0z2tetzpr" timestamp="1428148669"&gt;6108&lt;/key&gt;&lt;/foreign-keys&gt;&lt;ref-type name="Journal Article"&gt;17&lt;/ref-type&gt;&lt;contributors&gt;&lt;authors&gt;&lt;author&gt;Pao, S. &lt;/author&gt;&lt;author&gt;Brown, G. E.&lt;/author&gt;&lt;author&gt;Schneider, K. R.&lt;/author&gt;&lt;/authors&gt;&lt;/contributors&gt;&lt;titles&gt;&lt;title&gt;Challenge studies with selected pathogenic bacteria on freshly peeled Hamlin orange&lt;/title&gt;&lt;secondary-title&gt;Journal of Food Science &lt;/secondary-title&gt;&lt;/titles&gt;&lt;periodical&gt;&lt;full-title&gt;Journal of Food Science&lt;/full-title&gt;&lt;abbr-1&gt;J. Food Sci.&lt;/abbr-1&gt;&lt;abbr-2&gt;J Food Sci&lt;/abbr-2&gt;&lt;/periodical&gt;&lt;pages&gt;359-362&lt;/pages&gt;&lt;volume&gt;63 &lt;/volume&gt;&lt;number&gt;2&lt;/number&gt;&lt;dates&gt;&lt;year&gt;1998 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65" w:tooltip="Pao, 1998  #6108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each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.50 (0-10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almonella, Staphylococcus aureu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outh Afric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Duvenage&lt;/Author&gt;&lt;Year&gt;2017&lt;/Year&gt;&lt;RecNum&gt;7543&lt;/RecNum&gt;&lt;DisplayText&gt;(49)&lt;/DisplayText&gt;&lt;record&gt;&lt;rec-number&gt;7543&lt;/rec-number&gt;&lt;foreign-keys&gt;&lt;key app="EN" db-id="0fx22fvwkftx2fezrp9xff0h59p0z2tetzpr" timestamp="1503943585"&gt;7543&lt;/key&gt;&lt;/foreign-keys&gt;&lt;ref-type name="Journal Article"&gt;17&lt;/ref-type&gt;&lt;contributors&gt;&lt;authors&gt;&lt;author&gt;Duvenage, Stacey&lt;/author&gt;&lt;author&gt;Korsten, Lise&lt;/author&gt;&lt;/authors&gt;&lt;/contributors&gt;&lt;titles&gt;&lt;title&gt;Assessment of foodborne pathogen presence in the peach supply chain and its potential risk to the end consumer&lt;/title&gt;&lt;secondary-title&gt;Food Control&lt;/secondary-title&gt;&lt;/titles&gt;&lt;periodical&gt;&lt;full-title&gt;Food Control&lt;/full-title&gt;&lt;/periodical&gt;&lt;pages&gt;374-382&lt;/pages&gt;&lt;volume&gt;78&lt;/volume&gt;&lt;keywords&gt;&lt;keyword&gt;Stone fruit&lt;/keyword&gt;&lt;keyword&gt;Foodborne human pathogens&lt;/keyword&gt;&lt;keyword&gt;Risk assessment&lt;/keyword&gt;&lt;keyword&gt;Food safety&lt;/keyword&gt;&lt;/keywords&gt;&lt;dates&gt;&lt;year&gt;2017&lt;/year&gt;&lt;pub-dates&gt;&lt;date&gt;2017/08/01/&lt;/date&gt;&lt;/pub-dates&gt;&lt;/dates&gt;&lt;isbn&gt;0956-7135&lt;/isbn&gt;&lt;urls&gt;&lt;related-urls&gt;&lt;url&gt;http://www.sciencedirect.com/science/article/pii/S0956713517301238&lt;/url&gt;&lt;/related-urls&gt;&lt;/urls&gt;&lt;electronic-resource-num&gt;http://dx.doi.org/10.1016/j.foodcont.2017.03.00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9" w:tooltip="Duvenage, 2017 #754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9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raspberr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10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E. coli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 O157:H7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, 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ulti-country*, Po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0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orovir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ulti-country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zymczak&lt;/Author&gt;&lt;Year&gt;2014&lt;/Year&gt;&lt;RecNum&gt;7449&lt;/RecNum&gt;&lt;DisplayText&gt;(33, 45)&lt;/DisplayText&gt;&lt;record&gt;&lt;rec-number&gt;7449&lt;/rec-number&gt;&lt;foreign-keys&gt;&lt;key app="EN" db-id="0fx22fvwkftx2fezrp9xff0h59p0z2tetzpr" timestamp="1496240158"&gt;7449&lt;/key&gt;&lt;/foreign-keys&gt;&lt;ref-type name="Journal Article"&gt;17&lt;/ref-type&gt;&lt;contributors&gt;&lt;authors&gt;&lt;author&gt;Szymczak, B.&lt;/author&gt;&lt;author&gt;Szymczak, M.&lt;/author&gt;&lt;author&gt;Sawicki, W. &lt;/author&gt;&lt;author&gt;Dabrowski, W.    &lt;/author&gt;&lt;/authors&gt;&lt;/contributors&gt;&lt;titles&gt;&lt;title&gt;Anthropogenic impact on the presence of L. monocytogenes in soil, fruits, and vegetables&lt;/title&gt;&lt;secondary-title&gt;Folia Microbiologica&lt;/secondary-title&gt;&lt;/titles&gt;&lt;periodical&gt;&lt;full-title&gt;Folia Microbiologica&lt;/full-title&gt;&lt;abbr-1&gt;Folia Microbiol. (Praha).&lt;/abbr-1&gt;&lt;abbr-2&gt;Folia Microbiol (Praha)&lt;/abbr-2&gt;&lt;/periodical&gt;&lt;pages&gt;23-9&lt;/pages&gt;&lt;volume&gt;59&lt;/volume&gt;&lt;number&gt;1&lt;/number&gt;&lt;dates&gt;&lt;year&gt;2014&lt;/year&gt;&lt;/dates&gt;&lt;urls&gt;&lt;/urls&gt;&lt;electronic-resource-num&gt;10.1007/s12223-013-0260-8&lt;/electronic-resource-num&gt;&lt;/record&gt;&lt;/Cite&gt;&lt;Cite&gt;&lt;Author&gt;Stals&lt;/Author&gt;&lt;Year&gt;2011&lt;/Year&gt;&lt;RecNum&gt;7225&lt;/RecNum&gt;&lt;record&gt;&lt;rec-number&gt;7225&lt;/rec-number&gt;&lt;foreign-keys&gt;&lt;key app="EN" db-id="0fx22fvwkftx2fezrp9xff0h59p0z2tetzpr" timestamp="1470595327"&gt;7225&lt;/key&gt;&lt;/foreign-keys&gt;&lt;ref-type name="Journal Article"&gt;17&lt;/ref-type&gt;&lt;contributors&gt;&lt;authors&gt;&lt;author&gt;Stals, Ambroos&lt;/author&gt;&lt;author&gt;Baert, Leen&lt;/author&gt;&lt;author&gt;Jasson, Vicky&lt;/author&gt;&lt;author&gt;Van Coillie, Els&lt;/author&gt;&lt;author&gt;Uyttendaele, Mieke&lt;/author&gt;&lt;/authors&gt;&lt;/contributors&gt;&lt;titles&gt;&lt;title&gt;Screening of fruit products for norovirus and the difficulty of interpreting positive PCR results&lt;/title&gt;&lt;secondary-title&gt;Journal of Food Protection®&lt;/secondary-title&gt;&lt;/titles&gt;&lt;periodical&gt;&lt;full-title&gt;Journal of Food Protection®&lt;/full-title&gt;&lt;/periodical&gt;&lt;pages&gt;425-431&lt;/pages&gt;&lt;volume&gt;74&lt;/volume&gt;&lt;number&gt;3&lt;/number&gt;&lt;dates&gt;&lt;year&gt;2011&lt;/year&gt;&lt;/dates&gt;&lt;isbn&gt;0362-028X&lt;/isbn&gt;&lt;urls&gt;&lt;/urls&gt;&lt;electronic-resource-num&gt;10.4315/0362-028x.jfp-10-2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3" w:tooltip="Stals, 2011 #722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5" w:tooltip="Szymczak, 2014 #744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584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atsuma mandarin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Salmonella,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Verotoxin-producing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 E. col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Japa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Izumi&lt;/Author&gt;&lt;Year&gt;2008&lt;/Year&gt;&lt;RecNum&gt;2671&lt;/RecNum&gt;&lt;DisplayText&gt;(42)&lt;/DisplayText&gt;&lt;record&gt;&lt;rec-number&gt;2671&lt;/rec-number&gt;&lt;foreign-keys&gt;&lt;key app="EN" db-id="0fx22fvwkftx2fezrp9xff0h59p0z2tetzpr" timestamp="0"&gt;2671&lt;/key&gt;&lt;/foreign-keys&gt;&lt;ref-type name="Journal Article"&gt;17&lt;/ref-type&gt;&lt;contributors&gt;&lt;authors&gt;&lt;author&gt;Izumi, H.&lt;/author&gt;&lt;author&gt;Poubol, J.&lt;/author&gt;&lt;author&gt;Hisa, K.&lt;/author&gt;&lt;author&gt;Sera, K.&lt;/author&gt;&lt;/authors&gt;&lt;/contributors&gt;&lt;titles&gt;&lt;title&gt;Potential sources of microbial contamination of satsuma mandarin fruit in Japan, from production through packing shed&lt;/title&gt;&lt;secondary-title&gt;Journal of Food Protection&lt;/secondary-title&gt;&lt;/titles&gt;&lt;periodical&gt;&lt;full-title&gt;Journal of Food Protection&lt;/full-title&gt;&lt;abbr-1&gt;J. Food Prot.&lt;/abbr-1&gt;&lt;abbr-2&gt;J Food Prot&lt;/abbr-2&gt;&lt;/periodical&gt;&lt;pages&gt;530-538&lt;/pages&gt;&lt;volume&gt;71&lt;/volume&gt;&lt;number&gt;3&lt;/number&gt;&lt;dates&gt;&lt;year&gt;2008&lt;/year&gt;&lt;pub-dates&gt;&lt;date&gt;Mar&lt;/date&gt;&lt;/pub-dates&gt;&lt;/dates&gt;&lt;isbn&gt;0362-028X&lt;/isbn&gt;&lt;accession-num&gt;WOS:000253824200010&lt;/accession-num&gt;&lt;urls&gt;&lt;related-urls&gt;&lt;url&gt;&amp;lt;Go to ISI&amp;gt;://WOS:000253824200010&lt;/url&gt;&lt;/related-urls&gt;&lt;/urls&gt;&lt;electronic-resource-num&gt;10.4315/0362-028x-71.3.53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2" w:tooltip="Izumi, 2008 #267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trawberr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7.0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O157:H7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, 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, Spain, United Stat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,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 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0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orovir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ai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TenltY3phazwvQXV0aG9yPjxZZWFyPjIwMTQ8L1llYXI+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TenltY3phazwvQXV0aG9yPjxZZWFyPjIwMTQ8L1llYXI+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3" w:tooltip="Stals, 2011 #722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5" w:tooltip="Szymczak, 2014 #744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tangerine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almonella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Pao&lt;/Author&gt;&lt;Year&gt;1998&lt;/Year&gt;&lt;RecNum&gt;6108&lt;/RecNum&gt;&lt;DisplayText&gt;(65)&lt;/DisplayText&gt;&lt;record&gt;&lt;rec-number&gt;6108&lt;/rec-number&gt;&lt;foreign-keys&gt;&lt;key app="EN" db-id="0fx22fvwkftx2fezrp9xff0h59p0z2tetzpr" timestamp="1428148669"&gt;6108&lt;/key&gt;&lt;/foreign-keys&gt;&lt;ref-type name="Journal Article"&gt;17&lt;/ref-type&gt;&lt;contributors&gt;&lt;authors&gt;&lt;author&gt;Pao, S. &lt;/author&gt;&lt;author&gt;Brown, G. E.&lt;/author&gt;&lt;author&gt;Schneider, K. R.&lt;/author&gt;&lt;/authors&gt;&lt;/contributors&gt;&lt;titles&gt;&lt;title&gt;Challenge studies with selected pathogenic bacteria on freshly peeled Hamlin orange&lt;/title&gt;&lt;secondary-title&gt;Journal of Food Science &lt;/secondary-title&gt;&lt;/titles&gt;&lt;periodical&gt;&lt;full-title&gt;Journal of Food Science&lt;/full-title&gt;&lt;abbr-1&gt;J. Food Sci.&lt;/abbr-1&gt;&lt;abbr-2&gt;J Food Sci&lt;/abbr-2&gt;&lt;/periodical&gt;&lt;pages&gt;359-362&lt;/pages&gt;&lt;volume&gt;63 &lt;/volume&gt;&lt;number&gt;2&lt;/number&gt;&lt;dates&gt;&lt;year&gt;1998 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65" w:tooltip="Pao, 1998  #6108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5000" w:type="pct"/>
            <w:gridSpan w:val="1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^Median % positive</w:t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Number of groups of commodities </w:t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∆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ecific commodities not articulated</w:t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*Data aggregated for more than one country</w:t>
            </w:r>
          </w:p>
        </w:tc>
      </w:tr>
    </w:tbl>
    <w:p w:rsidR="003226F8" w:rsidRPr="00EE1D2C" w:rsidRDefault="003226F8" w:rsidP="003226F8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2"/>
        <w:gridCol w:w="871"/>
        <w:gridCol w:w="754"/>
        <w:gridCol w:w="682"/>
        <w:gridCol w:w="1295"/>
        <w:gridCol w:w="898"/>
        <w:gridCol w:w="871"/>
        <w:gridCol w:w="754"/>
        <w:gridCol w:w="682"/>
        <w:gridCol w:w="1139"/>
        <w:gridCol w:w="782"/>
        <w:gridCol w:w="871"/>
        <w:gridCol w:w="754"/>
        <w:gridCol w:w="682"/>
        <w:gridCol w:w="805"/>
        <w:gridCol w:w="682"/>
        <w:gridCol w:w="1016"/>
      </w:tblGrid>
      <w:tr w:rsidR="003226F8" w:rsidRPr="00EE1D2C" w:rsidTr="00BF309B">
        <w:trPr>
          <w:trHeight w:val="584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TABLE 10</w:t>
            </w:r>
          </w:p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 Prevalence by Vegetable Commodity</w:t>
            </w:r>
          </w:p>
        </w:tc>
      </w:tr>
      <w:tr w:rsidR="003226F8" w:rsidRPr="00EE1D2C" w:rsidTr="00BF309B">
        <w:tc>
          <w:tcPr>
            <w:tcW w:w="2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5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acteria</w:t>
            </w:r>
          </w:p>
        </w:tc>
        <w:tc>
          <w:tcPr>
            <w:tcW w:w="1453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rasites</w:t>
            </w:r>
          </w:p>
        </w:tc>
        <w:tc>
          <w:tcPr>
            <w:tcW w:w="1305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Viruses</w:t>
            </w:r>
          </w:p>
        </w:tc>
        <w:tc>
          <w:tcPr>
            <w:tcW w:w="4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References</w:t>
            </w:r>
          </w:p>
        </w:tc>
      </w:tr>
      <w:tr w:rsidR="003226F8" w:rsidRPr="00EE1D2C" w:rsidTr="00BF309B">
        <w:trPr>
          <w:trHeight w:val="584"/>
        </w:trPr>
        <w:tc>
          <w:tcPr>
            <w:tcW w:w="2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lastRenderedPageBreak/>
              <w:t>Commodity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dian Prevalence^ (Range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Groups Sampled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Studi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s Teste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ample Country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dian Prevalence^ (Range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Groups Sampled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Studi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s Teste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ample Country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dian Prevalence^ (Range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Groups Sampled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umber of Studi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thogens Teste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ample Countr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226F8" w:rsidRPr="00EE1D2C" w:rsidTr="00BF309B">
        <w:tc>
          <w:tcPr>
            <w:tcW w:w="2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arugula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 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663A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663AE6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Johnston&lt;/Author&gt;&lt;Year&gt;2005&lt;/Year&gt;&lt;RecNum&gt;893&lt;/RecNum&gt;&lt;DisplayText&gt;(38)&lt;/DisplayText&gt;&lt;record&gt;&lt;rec-number&gt;893&lt;/rec-number&gt;&lt;foreign-keys&gt;&lt;key app="EN" db-id="0fx22fvwkftx2fezrp9xff0h59p0z2tetzpr" timestamp="0"&gt;893&lt;/key&gt;&lt;/foreign-keys&gt;&lt;ref-type name="Journal Article"&gt;17&lt;/ref-type&gt;&lt;contributors&gt;&lt;authors&gt;&lt;author&gt;Johnston, L. M.&lt;/author&gt;&lt;author&gt;Jaykus, L. A.&lt;/author&gt;&lt;author&gt;Moll, D.&lt;/author&gt;&lt;author&gt;Martinez, M. C.&lt;/author&gt;&lt;author&gt;Anciso, J.&lt;/author&gt;&lt;author&gt;Mora, B.&lt;/author&gt;&lt;author&gt;Moe, C. L.&lt;/author&gt;&lt;/authors&gt;&lt;/contributors&gt;&lt;auth-address&gt;Department of Food Science, College of Life Science and Agriculture, North Carolina State University, Raleigh, North Carolina 27695-7624, USA.&lt;/auth-address&gt;&lt;titles&gt;&lt;title&gt;A field study of the microbiological quality of fresh produce&lt;/title&gt;&lt;secondary-title&gt;Journal of Food Protection&lt;/secondary-title&gt;&lt;/titles&gt;&lt;periodical&gt;&lt;full-title&gt;Journal of Food Protection&lt;/full-title&gt;&lt;abbr-1&gt;J. Food Prot.&lt;/abbr-1&gt;&lt;abbr-2&gt;J Food Prot&lt;/abbr-2&gt;&lt;/periodical&gt;&lt;pages&gt;1840-1847&lt;/pages&gt;&lt;volume&gt;68&lt;/volume&gt;&lt;number&gt;9&lt;/number&gt;&lt;keywords&gt;&lt;keyword&gt;Bacteria/*growth &amp;amp; development/isolation &amp;amp; purification&lt;/keyword&gt;&lt;keyword&gt;Colony Count, Microbial&lt;/keyword&gt;&lt;keyword&gt;Consumer Product Safety&lt;/keyword&gt;&lt;keyword&gt;Food Contamination/*analysis&lt;/keyword&gt;&lt;keyword&gt;Food Handling/*methods/*standards&lt;/keyword&gt;&lt;keyword&gt;Food Microbiology&lt;/keyword&gt;&lt;keyword&gt;Fruit/*microbiology/standards&lt;/keyword&gt;&lt;keyword&gt;Research Support, Non-U.S. Gov&amp;apos;t&lt;/keyword&gt;&lt;keyword&gt;Research Support, U.S. Gov&amp;apos;t, Non-P.H.S.&lt;/keyword&gt;&lt;keyword&gt;Vegetables/*microbiology/standards&lt;/keyword&gt;&lt;/keywords&gt;&lt;dates&gt;&lt;year&gt;2005&lt;/year&gt;&lt;pub-dates&gt;&lt;date&gt;Sep&lt;/date&gt;&lt;/pub-dates&gt;&lt;/dates&gt;&lt;accession-num&gt;16161682&lt;/accession-num&gt;&lt;urls&gt;&lt;related-urls&gt;&lt;url&gt;http://www.ncbi.nlm.nih.gov/entrez/query.fcgi?cmd=Retrieve&amp;amp;db=PubMed&amp;amp;dopt=Citation&amp;amp;list_uids=16161682&lt;/url&gt;&lt;/related-urls&gt;&lt;/urls&gt;&lt;electronic-resource-num&gt;10.4315/0362-028x-68.9.1840 &lt;/electronic-resource-num&gt;&lt;/record&gt;&lt;/Cite&gt;&lt;/EndNote&gt;</w:instrText>
            </w:r>
            <w:r w:rsidRPr="00663AE6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663AE6"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8" w:tooltip="Johnston, 2005 #893" w:history="1">
              <w:r w:rsidRPr="00663AE6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8</w:t>
              </w:r>
            </w:hyperlink>
            <w:r w:rsidRPr="00663AE6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663AE6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aby spinach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5.6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outh Africa, Spai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DYXN0cm8tSWLDocOxZXo8L0F1dGhvcj48WWVhcj4yMDE1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DYXN0cm8tSWLDocOxZXo8L0F1dGhvcj48WWVhcj4yMDE1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2" w:tooltip="Castro-Ibáñez, 2015  #7450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8" w:tooltip="Jongman, 2016 #754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eetroo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Salmonella,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higa toxin- producing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E. col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reece, 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6.7 (0-16.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Toxocara 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NDEsIDQ0LCA1OCk8L0Rpc3BsYXlUZXh0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NDEsIDQ0LCA1OCk8L0Rpc3BsYXlUZXh0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1" w:tooltip="Pinaka, 2013 #746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4" w:tooltip="Klapec, 2016 #75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ok choi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Salmonella,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0PC9ZZWFy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g5NC05MDA8L3BhZ2VzPjx2b2x1bWU+Njc8L3Zv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0PC9ZZWFy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g5NC05MDA8L3BhZ2VzPjx2b2x1bWU+Njc8L3Zv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brinjal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0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nd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oni&lt;/Author&gt;&lt;Year&gt;2014&lt;/Year&gt;&lt;RecNum&gt;7467&lt;/RecNum&gt;&lt;DisplayText&gt;(48)&lt;/DisplayText&gt;&lt;record&gt;&lt;rec-number&gt;7467&lt;/rec-number&gt;&lt;foreign-keys&gt;&lt;key app="EN" db-id="0fx22fvwkftx2fezrp9xff0h59p0z2tetzpr" timestamp="1496261206"&gt;7467&lt;/key&gt;&lt;/foreign-keys&gt;&lt;ref-type name="Journal Article"&gt;17&lt;/ref-type&gt;&lt;contributors&gt;&lt;authors&gt;&lt;author&gt;Soni, D. K.&lt;/author&gt;&lt;author&gt;Singh, M.&lt;/author&gt;&lt;author&gt;Singh, D. V.&lt;/author&gt;&lt;author&gt;Dubey, S. K. &lt;/author&gt;&lt;/authors&gt;&lt;/contributors&gt;&lt;titles&gt;&lt;title&gt;Virulence and genotypic characterization of Listeria monocytogenes isolated from vegetable and soil samples&lt;/title&gt;&lt;secondary-title&gt;BioMedical Central Microbiology&lt;/secondary-title&gt;&lt;/titles&gt;&lt;periodical&gt;&lt;full-title&gt;BioMedical Central Microbiology&lt;/full-title&gt;&lt;/periodical&gt;&lt;volume&gt;14&lt;/volume&gt;&lt;number&gt;241 &lt;/number&gt;&lt;dates&gt;&lt;year&gt;2014&lt;/year&gt;&lt;/dates&gt;&lt;urls&gt;&lt;/urls&gt;&lt;electronic-resource-num&gt;10.1186/s12866-014-0241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8" w:tooltip="Soni, 2014 #74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roccoli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ndia, 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,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 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MzcsIDQ4LCA1OCk8L0Rpc3BsYXlUZXh0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MzcsIDQ4LCA1OCk8L0Rpc3BsYXlUZXh0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8" w:tooltip="Soni, 2014 #74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rPr>
          <w:trHeight w:val="584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ulbous vegetables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∆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.85 (0-1.7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erman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chwaiger&lt;/Author&gt;&lt;Year&gt;2011&lt;/Year&gt;&lt;RecNum&gt;7452&lt;/RecNum&gt;&lt;DisplayText&gt;(46)&lt;/DisplayText&gt;&lt;record&gt;&lt;rec-number&gt;7452&lt;/rec-number&gt;&lt;foreign-keys&gt;&lt;key app="EN" db-id="0fx22fvwkftx2fezrp9xff0h59p0z2tetzpr" timestamp="1496242956"&gt;7452&lt;/key&gt;&lt;/foreign-keys&gt;&lt;ref-type name="Journal Article"&gt;17&lt;/ref-type&gt;&lt;contributors&gt;&lt;authors&gt;&lt;author&gt;Schwaiger, K.&lt;/author&gt;&lt;author&gt;Helmke, K.&lt;/author&gt;&lt;author&gt;Holzel, C. S.&lt;/author&gt;&lt;author&gt;Bauer, J. &lt;/author&gt;&lt;/authors&gt;&lt;/contributors&gt;&lt;titles&gt;&lt;title&gt;Comparative analysis of the bacterial flora of vegetables collected directly from farms and from supermarkets in Germany&lt;/title&gt;&lt;secondary-title&gt;International Journal of Environmental Health Research&lt;/secondary-title&gt;&lt;/titles&gt;&lt;periodical&gt;&lt;full-title&gt;International Journal of Environmental Health Research&lt;/full-title&gt;&lt;/periodical&gt;&lt;pages&gt;161-72&lt;/pages&gt;&lt;volume&gt;21 &lt;/volume&gt;&lt;number&gt;3&lt;/number&gt;&lt;dates&gt;&lt;year&gt;2011 &lt;/year&gt;&lt;/dates&gt;&lt;urls&gt;&lt;/urls&gt;&lt;electronic-resource-num&gt;10.1080/09603123.2010.51567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6" w:tooltip="Schwaiger, 2011  #7452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abbag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50.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Campylobacter, 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, Salmonella, Shig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Egypt, Eritrea, India,  Malaysia, Poland, South Africa, 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50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Giardia, 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Eritrea, 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Hepatitis A, Norovirus, Rotavirus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xic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TenltY3phazwvQXV0aG9yPjxZZWFyPjIwMTQ8L1llYXI+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g5NC05MDA8L3BhZ2VzPjx2b2x1bWU+Njc8L3Zv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TenltY3phazwvQXV0aG9yPjxZZWFyPjIwMTQ8L1llYXI+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g5NC05MDA8L3BhZ2VzPjx2b2x1bWU+Njc8L3Zv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0" w:tooltip="Chai, 2009 #745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5" w:tooltip="Szymczak, 2014 #744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7" w:tooltip="Prazak, 2002 #280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8" w:tooltip="Soni, 2014 #74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4" w:tooltip="Srikanth, 2004 #7460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4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7" w:tooltip="Maysa, 2015 #7456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6" w:tooltip="Felix‐Valenzuela, 2012 #722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6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8" w:tooltip="Jongman, 2016 #754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arro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4.0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Salmonella,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higa toxin-producing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E. coli, Shig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Eritrea, Greece, 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42.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Giardia, 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Eritrea, 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NDEsIDQ0LCA1MywgNTQsIDU4KTwvRGlz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NDEsIDQ0LCA1MywgNTQsIDU4KTwvRGlz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1" w:tooltip="Pinaka, 2013 #746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4" w:tooltip="Klapec, 2016 #75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3" w:tooltip="Endley, 2003 #2582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3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4" w:tooltip="Srikanth, 2004 #7460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4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auliflowe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0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nd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lapec&lt;/Author&gt;&lt;Year&gt;2012&lt;/Year&gt;&lt;RecNum&gt;7453&lt;/RecNum&gt;&lt;DisplayText&gt;(48, 58)&lt;/DisplayText&gt;&lt;record&gt;&lt;rec-number&gt;7453&lt;/rec-number&gt;&lt;foreign-keys&gt;&lt;key app="EN" db-id="0fx22fvwkftx2fezrp9xff0h59p0z2tetzpr" timestamp="1496243135"&gt;7453&lt;/key&gt;&lt;/foreign-keys&gt;&lt;ref-type name="Journal Article"&gt;17&lt;/ref-type&gt;&lt;contributors&gt;&lt;authors&gt;&lt;author&gt;Klapec, T.&lt;/author&gt;&lt;author&gt;Borecka, A. &lt;/author&gt;&lt;/authors&gt;&lt;/contributors&gt;&lt;titles&gt;&lt;title&gt;Contamination of vegetables, fruits and soil with geohelminths eggs on organic farms in Poland&lt;/title&gt;&lt;secondary-title&gt;Annals Agricultural and Environmental Medicine&lt;/secondary-title&gt;&lt;/titles&gt;&lt;periodical&gt;&lt;full-title&gt;Annals Agricultural and Environmental Medicine&lt;/full-title&gt;&lt;/periodical&gt;&lt;pages&gt;421-5&lt;/pages&gt;&lt;volume&gt;19&lt;/volume&gt;&lt;number&gt;3&lt;/number&gt;&lt;dates&gt;&lt;year&gt;2012&lt;/year&gt;&lt;/dates&gt;&lt;urls&gt;&lt;/urls&gt;&lt;/record&gt;&lt;/Cite&gt;&lt;Cite&gt;&lt;Author&gt;Soni&lt;/Author&gt;&lt;Year&gt;2014&lt;/Year&gt;&lt;RecNum&gt;7467&lt;/RecNum&gt;&lt;record&gt;&lt;rec-number&gt;7467&lt;/rec-number&gt;&lt;foreign-keys&gt;&lt;key app="EN" db-id="0fx22fvwkftx2fezrp9xff0h59p0z2tetzpr" timestamp="1496261206"&gt;7467&lt;/key&gt;&lt;/foreign-keys&gt;&lt;ref-type name="Journal Article"&gt;17&lt;/ref-type&gt;&lt;contributors&gt;&lt;authors&gt;&lt;author&gt;Soni, D. K.&lt;/author&gt;&lt;author&gt;Singh, M.&lt;/author&gt;&lt;author&gt;Singh, D. V.&lt;/author&gt;&lt;author&gt;Dubey, S. K. &lt;/author&gt;&lt;/authors&gt;&lt;/contributors&gt;&lt;titles&gt;&lt;title&gt;Virulence and genotypic characterization of Listeria monocytogenes isolated from vegetable and soil samples&lt;/title&gt;&lt;secondary-title&gt;BioMedical Central Microbiology&lt;/secondary-title&gt;&lt;/titles&gt;&lt;periodical&gt;&lt;full-title&gt;BioMedical Central Microbiology&lt;/full-title&gt;&lt;/periodical&gt;&lt;volume&gt;14&lt;/volume&gt;&lt;number&gt;241 &lt;/number&gt;&lt;dates&gt;&lt;year&gt;2014&lt;/year&gt;&lt;/dates&gt;&lt;urls&gt;&lt;/urls&gt;&lt;electronic-resource-num&gt;10.1186/s12866-014-0241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8" w:tooltip="Soni, 2014 #74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eler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higa toxin producing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E. col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reec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2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Cyclospora, 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taly, 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NDEsIDU4LCA2Mik8L0Rpc3BsYXlUZXh0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NDEsIDU4LCA2Mik8L0Rpc3BsYXlUZXh0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1" w:tooltip="Pinaka, 2013 #746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2" w:tooltip="Giangaspero, 2015 #7458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2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happan-kaddu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0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nd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oni&lt;/Author&gt;&lt;Year&gt;2014&lt;/Year&gt;&lt;RecNum&gt;7467&lt;/RecNum&gt;&lt;DisplayText&gt;(48)&lt;/DisplayText&gt;&lt;record&gt;&lt;rec-number&gt;7467&lt;/rec-number&gt;&lt;foreign-keys&gt;&lt;key app="EN" db-id="0fx22fvwkftx2fezrp9xff0h59p0z2tetzpr" timestamp="1496261206"&gt;7467&lt;/key&gt;&lt;/foreign-keys&gt;&lt;ref-type name="Journal Article"&gt;17&lt;/ref-type&gt;&lt;contributors&gt;&lt;authors&gt;&lt;author&gt;Soni, D. K.&lt;/author&gt;&lt;author&gt;Singh, M.&lt;/author&gt;&lt;author&gt;Singh, D. V.&lt;/author&gt;&lt;author&gt;Dubey, S. K. &lt;/author&gt;&lt;/authors&gt;&lt;/contributors&gt;&lt;titles&gt;&lt;title&gt;Virulence and genotypic characterization of Listeria monocytogenes isolated from vegetable and soil samples&lt;/title&gt;&lt;secondary-title&gt;BioMedical Central Microbiology&lt;/secondary-title&gt;&lt;/titles&gt;&lt;periodical&gt;&lt;full-title&gt;BioMedical Central Microbiology&lt;/full-title&gt;&lt;/periodical&gt;&lt;volume&gt;14&lt;/volume&gt;&lt;number&gt;241 &lt;/number&gt;&lt;dates&gt;&lt;year&gt;2014&lt;/year&gt;&lt;/dates&gt;&lt;urls&gt;&lt;/urls&gt;&lt;electronic-resource-num&gt;10.1186/s12866-014-0241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8" w:tooltip="Soni, 2014 #74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herry tomat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O157:H7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, 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ai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3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Norovirus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ai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tals&lt;/Author&gt;&lt;Year&gt;2011&lt;/Year&gt;&lt;RecNum&gt;7225&lt;/RecNum&gt;&lt;DisplayText&gt;(33)&lt;/DisplayText&gt;&lt;record&gt;&lt;rec-number&gt;7225&lt;/rec-number&gt;&lt;foreign-keys&gt;&lt;key app="EN" db-id="0fx22fvwkftx2fezrp9xff0h59p0z2tetzpr" timestamp="1470595327"&gt;7225&lt;/key&gt;&lt;/foreign-keys&gt;&lt;ref-type name="Journal Article"&gt;17&lt;/ref-type&gt;&lt;contributors&gt;&lt;authors&gt;&lt;author&gt;Stals, Ambroos&lt;/author&gt;&lt;author&gt;Baert, Leen&lt;/author&gt;&lt;author&gt;Jasson, Vicky&lt;/author&gt;&lt;author&gt;Van Coillie, Els&lt;/author&gt;&lt;author&gt;Uyttendaele, Mieke&lt;/author&gt;&lt;/authors&gt;&lt;/contributors&gt;&lt;titles&gt;&lt;title&gt;Screening of fruit products for norovirus and the difficulty of interpreting positive PCR results&lt;/title&gt;&lt;secondary-title&gt;Journal of Food Protection®&lt;/secondary-title&gt;&lt;/titles&gt;&lt;periodical&gt;&lt;full-title&gt;Journal of Food Protection®&lt;/full-title&gt;&lt;/periodical&gt;&lt;pages&gt;425-431&lt;/pages&gt;&lt;volume&gt;74&lt;/volume&gt;&lt;number&gt;3&lt;/number&gt;&lt;dates&gt;&lt;year&gt;2011&lt;/year&gt;&lt;/dates&gt;&lt;isbn&gt;0362-028X&lt;/isbn&gt;&lt;urls&gt;&lt;/urls&gt;&lt;electronic-resource-num&gt;10.4315/0362-028x.jfp-10-2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3" w:tooltip="Stals, 2011 #722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hile peppe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0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xic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HYWxsZWdvcy1Sb2JsZXM8L0F1dGhvcj48WWVhcj4yMDA4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HYWxsZWdvcy1Sb2JsZXM8L0F1dGhvcj48WWVhcj4yMDA4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2" w:tooltip="Gallegos-Robles, 2008 #260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2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chili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0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nd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oni&lt;/Author&gt;&lt;Year&gt;2014&lt;/Year&gt;&lt;RecNum&gt;7467&lt;/RecNum&gt;&lt;DisplayText&gt;(48)&lt;/DisplayText&gt;&lt;record&gt;&lt;rec-number&gt;7467&lt;/rec-number&gt;&lt;foreign-keys&gt;&lt;key app="EN" db-id="0fx22fvwkftx2fezrp9xff0h59p0z2tetzpr" timestamp="1496261206"&gt;7467&lt;/key&gt;&lt;/foreign-keys&gt;&lt;ref-type name="Journal Article"&gt;17&lt;/ref-type&gt;&lt;contributors&gt;&lt;authors&gt;&lt;author&gt;Soni, D. K.&lt;/author&gt;&lt;author&gt;Singh, M.&lt;/author&gt;&lt;author&gt;Singh, D. V.&lt;/author&gt;&lt;author&gt;Dubey, S. K. &lt;/author&gt;&lt;/authors&gt;&lt;/contributors&gt;&lt;titles&gt;&lt;title&gt;Virulence and genotypic characterization of Listeria monocytogenes isolated from vegetable and soil samples&lt;/title&gt;&lt;secondary-title&gt;BioMedical Central Microbiology&lt;/secondary-title&gt;&lt;/titles&gt;&lt;periodical&gt;&lt;full-title&gt;BioMedical Central Microbiology&lt;/full-title&gt;&lt;/periodical&gt;&lt;volume&gt;14&lt;/volume&gt;&lt;number&gt;241 &lt;/number&gt;&lt;dates&gt;&lt;year&gt;2014&lt;/year&gt;&lt;/dates&gt;&lt;urls&gt;&lt;/urls&gt;&lt;electronic-resource-num&gt;10.1186/s12866-014-0241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8" w:tooltip="Soni, 2014 #74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ollard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663A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663AE6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Johnston&lt;/Author&gt;&lt;Year&gt;2005&lt;/Year&gt;&lt;RecNum&gt;893&lt;/RecNum&gt;&lt;DisplayText&gt;(38)&lt;/DisplayText&gt;&lt;record&gt;&lt;rec-number&gt;893&lt;/rec-number&gt;&lt;foreign-keys&gt;&lt;key app="EN" db-id="0fx22fvwkftx2fezrp9xff0h59p0z2tetzpr" timestamp="0"&gt;893&lt;/key&gt;&lt;/foreign-keys&gt;&lt;ref-type name="Journal Article"&gt;17&lt;/ref-type&gt;&lt;contributors&gt;&lt;authors&gt;&lt;author&gt;Johnston, L. M.&lt;/author&gt;&lt;author&gt;Jaykus, L. A.&lt;/author&gt;&lt;author&gt;Moll, D.&lt;/author&gt;&lt;author&gt;Martinez, M. C.&lt;/author&gt;&lt;author&gt;Anciso, J.&lt;/author&gt;&lt;author&gt;Mora, B.&lt;/author&gt;&lt;author&gt;Moe, C. L.&lt;/author&gt;&lt;/authors&gt;&lt;/contributors&gt;&lt;auth-address&gt;Department of Food Science, College of Life Science and Agriculture, North Carolina State University, Raleigh, North Carolina 27695-7624, USA.&lt;/auth-address&gt;&lt;titles&gt;&lt;title&gt;A field study of the microbiological quality of fresh produce&lt;/title&gt;&lt;secondary-title&gt;Journal of Food Protection&lt;/secondary-title&gt;&lt;/titles&gt;&lt;periodical&gt;&lt;full-title&gt;Journal of Food Protection&lt;/full-title&gt;&lt;abbr-1&gt;J. Food Prot.&lt;/abbr-1&gt;&lt;abbr-2&gt;J Food Prot&lt;/abbr-2&gt;&lt;/periodical&gt;&lt;pages&gt;1840-1847&lt;/pages&gt;&lt;volume&gt;68&lt;/volume&gt;&lt;number&gt;9&lt;/number&gt;&lt;keywords&gt;&lt;keyword&gt;Bacteria/*growth &amp;amp; development/isolation &amp;amp; purification&lt;/keyword&gt;&lt;keyword&gt;Colony Count, Microbial&lt;/keyword&gt;&lt;keyword&gt;Consumer Product Safety&lt;/keyword&gt;&lt;keyword&gt;Food Contamination/*analysis&lt;/keyword&gt;&lt;keyword&gt;Food Handling/*methods/*standards&lt;/keyword&gt;&lt;keyword&gt;Food Microbiology&lt;/keyword&gt;&lt;keyword&gt;Fruit/*microbiology/standards&lt;/keyword&gt;&lt;keyword&gt;Research Support, Non-U.S. Gov&amp;apos;t&lt;/keyword&gt;&lt;keyword&gt;Research Support, U.S. Gov&amp;apos;t, Non-P.H.S.&lt;/keyword&gt;&lt;keyword&gt;Vegetables/*microbiology/standards&lt;/keyword&gt;&lt;/keywords&gt;&lt;dates&gt;&lt;year&gt;2005&lt;/year&gt;&lt;pub-dates&gt;&lt;date&gt;Sep&lt;/date&gt;&lt;/pub-dates&gt;&lt;/dates&gt;&lt;accession-num&gt;16161682&lt;/accession-num&gt;&lt;urls&gt;&lt;related-urls&gt;&lt;url&gt;http://www.ncbi.nlm.nih.gov/entrez/query.fcgi?cmd=Retrieve&amp;amp;db=PubMed&amp;amp;dopt=Citation&amp;amp;list_uids=16161682&lt;/url&gt;&lt;/related-urls&gt;&lt;/urls&gt;&lt;electronic-resource-num&gt;10.4315/0362-028x-68.9.1840 &lt;/electronic-resource-num&gt;&lt;/record&gt;&lt;/Cite&gt;&lt;/EndNote&gt;</w:instrText>
            </w:r>
            <w:r w:rsidRPr="00663AE6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663AE6"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8" w:tooltip="Johnston, 2005 #893" w:history="1">
              <w:r w:rsidRPr="00663AE6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8</w:t>
              </w:r>
            </w:hyperlink>
            <w:r w:rsidRPr="00663AE6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663AE6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owpe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nd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oni&lt;/Author&gt;&lt;Year&gt;2014&lt;/Year&gt;&lt;RecNum&gt;7467&lt;/RecNum&gt;&lt;DisplayText&gt;(48)&lt;/DisplayText&gt;&lt;record&gt;&lt;rec-number&gt;7467&lt;/rec-number&gt;&lt;foreign-keys&gt;&lt;key app="EN" db-id="0fx22fvwkftx2fezrp9xff0h59p0z2tetzpr" timestamp="1496261206"&gt;7467&lt;/key&gt;&lt;/foreign-keys&gt;&lt;ref-type name="Journal Article"&gt;17&lt;/ref-type&gt;&lt;contributors&gt;&lt;authors&gt;&lt;author&gt;Soni, D. K.&lt;/author&gt;&lt;author&gt;Singh, M.&lt;/author&gt;&lt;author&gt;Singh, D. V.&lt;/author&gt;&lt;author&gt;Dubey, S. K. &lt;/author&gt;&lt;/authors&gt;&lt;/contributors&gt;&lt;titles&gt;&lt;title&gt;Virulence and genotypic characterization of Listeria monocytogenes isolated from vegetable and soil samples&lt;/title&gt;&lt;secondary-title&gt;BioMedical Central Microbiology&lt;/secondary-title&gt;&lt;/titles&gt;&lt;periodical&gt;&lt;full-title&gt;BioMedical Central Microbiology&lt;/full-title&gt;&lt;/periodical&gt;&lt;volume&gt;14&lt;/volume&gt;&lt;number&gt;241 &lt;/number&gt;&lt;dates&gt;&lt;year&gt;2014&lt;/year&gt;&lt;/dates&gt;&lt;urls&gt;&lt;/urls&gt;&lt;electronic-resource-num&gt;10.1186/s12866-014-0241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8" w:tooltip="Soni, 2014 #74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ucumbe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70.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Campylobacter, 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alaysia, 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9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yclospor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tal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HaWFuZ2FzcGVybzwvQXV0aG9yPjxZZWFyPjIwMTU8L1ll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HaWFuZ2FzcGVybzwvQXV0aG9yPjxZZWFyPjIwMTU8L1ll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1" w:tooltip="Khalid, 2015 #746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2" w:tooltip="Giangaspero, 2015 #7458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2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ucurbit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higell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Eritre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Giardi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Eritre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rikanth&lt;/Author&gt;&lt;Year&gt;2004&lt;/Year&gt;&lt;RecNum&gt;7460&lt;/RecNum&gt;&lt;DisplayText&gt;(54)&lt;/DisplayText&gt;&lt;record&gt;&lt;rec-number&gt;7460&lt;/rec-number&gt;&lt;foreign-keys&gt;&lt;key app="EN" db-id="0fx22fvwkftx2fezrp9xff0h59p0z2tetzpr" timestamp="1496246085"&gt;7460&lt;/key&gt;&lt;/foreign-keys&gt;&lt;ref-type name="Journal Article"&gt;17&lt;/ref-type&gt;&lt;contributors&gt;&lt;authors&gt;&lt;author&gt;Srikanth, R. &lt;/author&gt;&lt;author&gt;Naik, D.&lt;/author&gt;&lt;/authors&gt;&lt;/contributors&gt;&lt;titles&gt;&lt;title&gt;Prevalence of Giardiasis due to wastewater reuse for agriculture in the suburbs of Asmara City, Eritrea&lt;/title&gt;&lt;secondary-title&gt;International Journal of Environmental Health Research&lt;/secondary-title&gt;&lt;/titles&gt;&lt;periodical&gt;&lt;full-title&gt;International Journal of Environmental Health Research&lt;/full-title&gt;&lt;/periodical&gt;&lt;pages&gt;43-52&lt;/pages&gt;&lt;volume&gt;14&lt;/volume&gt;&lt;number&gt;1&lt;/number&gt;&lt;dates&gt;&lt;year&gt;2004&lt;/year&gt;&lt;/dates&gt;&lt;urls&gt;&lt;/urls&gt;&lt;electronic-resource-num&gt;10.1080/0960312031000163391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4" w:tooltip="Srikanth, 2004 #7460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4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lastRenderedPageBreak/>
              <w:t>dolichos bea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0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nd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oni&lt;/Author&gt;&lt;Year&gt;2014&lt;/Year&gt;&lt;RecNum&gt;7467&lt;/RecNum&gt;&lt;DisplayText&gt;(48)&lt;/DisplayText&gt;&lt;record&gt;&lt;rec-number&gt;7467&lt;/rec-number&gt;&lt;foreign-keys&gt;&lt;key app="EN" db-id="0fx22fvwkftx2fezrp9xff0h59p0z2tetzpr" timestamp="1496261206"&gt;7467&lt;/key&gt;&lt;/foreign-keys&gt;&lt;ref-type name="Journal Article"&gt;17&lt;/ref-type&gt;&lt;contributors&gt;&lt;authors&gt;&lt;author&gt;Soni, D. K.&lt;/author&gt;&lt;author&gt;Singh, M.&lt;/author&gt;&lt;author&gt;Singh, D. V.&lt;/author&gt;&lt;author&gt;Dubey, S. K. &lt;/author&gt;&lt;/authors&gt;&lt;/contributors&gt;&lt;titles&gt;&lt;title&gt;Virulence and genotypic characterization of Listeria monocytogenes isolated from vegetable and soil samples&lt;/title&gt;&lt;secondary-title&gt;BioMedical Central Microbiology&lt;/secondary-title&gt;&lt;/titles&gt;&lt;periodical&gt;&lt;full-title&gt;BioMedical Central Microbiology&lt;/full-title&gt;&lt;/periodical&gt;&lt;volume&gt;14&lt;/volume&gt;&lt;number&gt;241 &lt;/number&gt;&lt;dates&gt;&lt;year&gt;2014&lt;/year&gt;&lt;/dates&gt;&lt;urls&gt;&lt;/urls&gt;&lt;electronic-resource-num&gt;10.1186/s12866-014-0241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8" w:tooltip="Soni, 2014 #74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French bean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lapec&lt;/Author&gt;&lt;Year&gt;2012&lt;/Year&gt;&lt;RecNum&gt;7453&lt;/RecNum&gt;&lt;DisplayText&gt;(58)&lt;/DisplayText&gt;&lt;record&gt;&lt;rec-number&gt;7453&lt;/rec-number&gt;&lt;foreign-keys&gt;&lt;key app="EN" db-id="0fx22fvwkftx2fezrp9xff0h59p0z2tetzpr" timestamp="1496243135"&gt;7453&lt;/key&gt;&lt;/foreign-keys&gt;&lt;ref-type name="Journal Article"&gt;17&lt;/ref-type&gt;&lt;contributors&gt;&lt;authors&gt;&lt;author&gt;Klapec, T.&lt;/author&gt;&lt;author&gt;Borecka, A. &lt;/author&gt;&lt;/authors&gt;&lt;/contributors&gt;&lt;titles&gt;&lt;title&gt;Contamination of vegetables, fruits and soil with geohelminths eggs on organic farms in Poland&lt;/title&gt;&lt;secondary-title&gt;Annals Agricultural and Environmental Medicine&lt;/secondary-title&gt;&lt;/titles&gt;&lt;periodical&gt;&lt;full-title&gt;Annals Agricultural and Environmental Medicine&lt;/full-title&gt;&lt;/periodical&gt;&lt;pages&gt;421-5&lt;/pages&gt;&lt;volume&gt;19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arli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higa toxin- producing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 E. col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reec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Pinaka&lt;/Author&gt;&lt;Year&gt;2013&lt;/Year&gt;&lt;RecNum&gt;7465&lt;/RecNum&gt;&lt;DisplayText&gt;(41)&lt;/DisplayText&gt;&lt;record&gt;&lt;rec-number&gt;7465&lt;/rec-number&gt;&lt;foreign-keys&gt;&lt;key app="EN" db-id="0fx22fvwkftx2fezrp9xff0h59p0z2tetzpr" timestamp="1496257663"&gt;7465&lt;/key&gt;&lt;/foreign-keys&gt;&lt;ref-type name="Journal Article"&gt;17&lt;/ref-type&gt;&lt;contributors&gt;&lt;authors&gt;&lt;author&gt;Pinaka, O. &lt;/author&gt;&lt;author&gt;Pournaras, S.&lt;/author&gt;&lt;author&gt;Mouchtouri, V. &lt;/author&gt;&lt;author&gt;Plakokefalos, E.&lt;/author&gt;&lt;author&gt;Katsiaflaka, A.&lt;/author&gt;&lt;author&gt;Kolokythopoulou, F. &lt;/author&gt;&lt;author&gt;Barboutsi E.&lt;/author&gt;&lt;author&gt;Bitsolas N. &lt;/author&gt;&lt;author&gt;Hadjichristodoulou C&lt;/author&gt;&lt;/authors&gt;&lt;/contributors&gt;&lt;titles&gt;&lt;title&gt;Shiga toxin-producing Escherichia coli in Central Greece: Prevalence and virulence genes of O157:H7 and non-O157 in animale feces, vegetables, and humans &lt;/title&gt;&lt;secondary-title&gt;European Journal of Clinical Microbiology and Infectious Diseases&lt;/secondary-title&gt;&lt;/titles&gt;&lt;periodical&gt;&lt;full-title&gt;European Journal of Clinical Microbiology and Infectious Diseases&lt;/full-title&gt;&lt;abbr-1&gt;Eur. J. Clin. Microbiol. Infect. Dis.&lt;/abbr-1&gt;&lt;abbr-2&gt;Eur J Clin Microbiol Infect Dis&lt;/abbr-2&gt;&lt;abbr-3&gt;European Journal of Clinical Microbiology &amp;amp; Infectious Diseases&lt;/abbr-3&gt;&lt;/periodical&gt;&lt;pages&gt;1401-8&lt;/pages&gt;&lt;volume&gt;32&lt;/volume&gt;&lt;number&gt;11&lt;/number&gt;&lt;dates&gt;&lt;year&gt;2013&lt;/year&gt;&lt;/dates&gt;&lt;urls&gt;&lt;/urls&gt;&lt;electronic-resource-num&gt;10.1007/s10096-013-1889-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1" w:tooltip="Pinaka, 2013 #746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reen onio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4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ryptosporidiu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ra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2.2 (11.1-22.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Hepatitis A, Norovirus, Rotavirus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xic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Felix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Valenzuela&lt;/Author&gt;&lt;Year&gt;2012&lt;/Year&gt;&lt;RecNum&gt;7224&lt;/RecNum&gt;&lt;DisplayText&gt;(59, 66)&lt;/DisplayText&gt;&lt;record&gt;&lt;rec-number&gt;7224&lt;/rec-number&gt;&lt;foreign-keys&gt;&lt;key app="EN" db-id="0fx22fvwkftx2fezrp9xff0h59p0z2tetzpr" timestamp="1470595242"&gt;7224&lt;/key&gt;&lt;/foreign-keys&gt;&lt;ref-type name="Journal Article"&gt;17&lt;/ref-type&gt;&lt;contributors&gt;&lt;authors&gt;&lt;author&gt;Felix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Valenzuela, L&lt;/author&gt;&lt;author&gt;Resendiz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Sandoval, M&lt;/author&gt;&lt;author&gt;Burgara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Estrella, A&lt;/author&gt;&lt;author&gt;Hernández, J&lt;/author&gt;&lt;author&gt;Mata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Haro, V&lt;/author&gt;&lt;/authors&gt;&lt;/contributors&gt;&lt;titles&gt;&lt;title&gt;Quantitative Detection of Hepatitis A, Rotavirus and Genogroup I Norovirus by RT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qPCR in Fresh Produce from Packinghouse Facilities&lt;/title&gt;&lt;secondary-title&gt;Journal of Food Safety&lt;/secondary-title&gt;&lt;/titles&gt;&lt;periodical&gt;&lt;full-title&gt;Journal of Food Safety&lt;/full-title&gt;&lt;/periodical&gt;&lt;pages&gt;467-473&lt;/pages&gt;&lt;volume&gt;32&lt;/volume&gt;&lt;number&gt;4&lt;/number&gt;&lt;dates&gt;&lt;year&gt;2012&lt;/year&gt;&lt;/dates&gt;&lt;isbn&gt;1745-4565&lt;/isbn&gt;&lt;urls&gt;&lt;/urls&gt;&lt;electronic-resource-num&gt;10.1111/jfs.12009&lt;/electronic-resource-num&gt;&lt;/record&gt;&lt;/Cite&gt;&lt;Cite&gt;&lt;Author&gt;Ranjbar-Bahadori&lt;/Author&gt;&lt;Year&gt;2013&lt;/Year&gt;&lt;RecNum&gt;7466&lt;/RecNum&gt;&lt;record&gt;&lt;rec-number&gt;7466&lt;/rec-number&gt;&lt;foreign-keys&gt;&lt;key app="EN" db-id="0fx22fvwkftx2fezrp9xff0h59p0z2tetzpr" timestamp="1496261022"&gt;7466&lt;/key&gt;&lt;/foreign-keys&gt;&lt;ref-type name="Journal Article"&gt;17&lt;/ref-type&gt;&lt;contributors&gt;&lt;authors&gt;&lt;author&gt;Ranjbar-Bahadori, S. H.&lt;/author&gt;&lt;author&gt;Mostoophi, A.&lt;/author&gt;&lt;author&gt;Shemshadi, B.&lt;/author&gt;&lt;/authors&gt;&lt;/contributors&gt;&lt;titles&gt;&lt;title&gt;Study on Cryptosporidium contamination in vegetable farms around Tehran&lt;/title&gt;&lt;secondary-title&gt; Journal of Tropical Biomedicine&lt;/secondary-title&gt;&lt;/titles&gt;&lt;pages&gt;193-8&lt;/pages&gt;&lt;volume&gt;30&lt;/volume&gt;&lt;number&gt;2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9" w:tooltip="Ranjbar-Bahadori, 2013 #7466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9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6" w:tooltip="Felix‐Valenzuela, 2012 #722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6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reen peppe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2.3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0PC9ZZWFy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g5NC05MDA8L3BhZ2VzPjx2b2x1bWU+Njc8L3Zv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0PC9ZZWFy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g5NC05MDA8L3BhZ2VzPjx2b2x1bWU+Njc8L3Zv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jalapeño peppe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Hepatitis A, Norovirus, Rotavirus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xic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Felix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Valenzuela&lt;/Author&gt;&lt;Year&gt;2012&lt;/Year&gt;&lt;RecNum&gt;7224&lt;/RecNum&gt;&lt;DisplayText&gt;(66)&lt;/DisplayText&gt;&lt;record&gt;&lt;rec-number&gt;7224&lt;/rec-number&gt;&lt;foreign-keys&gt;&lt;key app="EN" db-id="0fx22fvwkftx2fezrp9xff0h59p0z2tetzpr" timestamp="1470595242"&gt;7224&lt;/key&gt;&lt;/foreign-keys&gt;&lt;ref-type name="Journal Article"&gt;17&lt;/ref-type&gt;&lt;contributors&gt;&lt;authors&gt;&lt;author&gt;Felix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Valenzuela, L&lt;/author&gt;&lt;author&gt;Resendiz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Sandoval, M&lt;/author&gt;&lt;author&gt;Burgara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Estrella, A&lt;/author&gt;&lt;author&gt;Hernández, J&lt;/author&gt;&lt;author&gt;Mata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Haro, V&lt;/author&gt;&lt;/authors&gt;&lt;/contributors&gt;&lt;titles&gt;&lt;title&gt;Quantitative Detection of Hepatitis A, Rotavirus and Genogroup I Norovirus by RT</w:instrText>
            </w:r>
            <w:r>
              <w:rPr>
                <w:rFonts w:ascii="Cambria Math" w:hAnsi="Cambria Math" w:cs="Cambria Math"/>
                <w:sz w:val="12"/>
                <w:szCs w:val="12"/>
              </w:rPr>
              <w:instrText>‐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>qPCR in Fresh Produce from Packinghouse Facilities&lt;/title&gt;&lt;secondary-title&gt;Journal of Food Safety&lt;/secondary-title&gt;&lt;/titles&gt;&lt;periodical&gt;&lt;full-title&gt;Journal of Food Safety&lt;/full-title&gt;&lt;/periodical&gt;&lt;pages&gt;467-473&lt;/pages&gt;&lt;volume&gt;32&lt;/volume&gt;&lt;number&gt;4&lt;/number&gt;&lt;dates&gt;&lt;year&gt;2012&lt;/year&gt;&lt;/dates&gt;&lt;isbn&gt;1745-4565&lt;/isbn&gt;&lt;urls&gt;&lt;/urls&gt;&lt;electronic-resource-num&gt;10.1111/jfs.120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66" w:tooltip="Felix‐Valenzuela, 2012 #722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6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kal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Keny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utto&lt;/Author&gt;&lt;Year&gt;2011&lt;/Year&gt;&lt;RecNum&gt;7451&lt;/RecNum&gt;&lt;DisplayText&gt;(51)&lt;/DisplayText&gt;&lt;record&gt;&lt;rec-number&gt;7451&lt;/rec-number&gt;&lt;foreign-keys&gt;&lt;key app="EN" db-id="0fx22fvwkftx2fezrp9xff0h59p0z2tetzpr" timestamp="1496242497"&gt;7451&lt;/key&gt;&lt;/foreign-keys&gt;&lt;ref-type name="Journal Article"&gt;17&lt;/ref-type&gt;&lt;contributors&gt;&lt;authors&gt;&lt;author&gt;Kutto, E. K.&lt;/author&gt;&lt;author&gt;Ngigi, M. W.&lt;/author&gt;&lt;author&gt;Karanja, N.&lt;/author&gt;&lt;author&gt;Kange&amp;apos;the, E.&lt;/author&gt;&lt;author&gt;Bebora, L. C.&lt;/author&gt;&lt;author&gt;Lagerkvist, C. J.&lt;/author&gt;&lt;author&gt;Mbuthia, P. G.&lt;/author&gt;&lt;author&gt;Njagi, L. W.&lt;/author&gt;&lt;author&gt;Okello, J. J.&lt;/author&gt;&lt;/authors&gt;&lt;/contributors&gt;&lt;titles&gt;&lt;title&gt;Bacterial contamination of kale (Brassica oleracea Acephala) along the supply chain in Nairobi and its environment&lt;/title&gt;&lt;secondary-title&gt;East Afr Med J&lt;/secondary-title&gt;&lt;/titles&gt;&lt;periodical&gt;&lt;full-title&gt;East African Medical Journal&lt;/full-title&gt;&lt;abbr-1&gt;East Afr. Med. J.&lt;/abbr-1&gt;&lt;abbr-2&gt;East Afr Med J&lt;/abbr-2&gt;&lt;/periodical&gt;&lt;pages&gt;46-53&lt;/pages&gt;&lt;volume&gt;88&lt;/volume&gt;&lt;number&gt;2&lt;/number&gt;&lt;keywords&gt;&lt;keyword&gt;Agricultural Irrigation&lt;/keyword&gt;&lt;keyword&gt;Brassica/*microbiology&lt;/keyword&gt;&lt;keyword&gt;Commerce&lt;/keyword&gt;&lt;keyword&gt;Escherichia coli/*isolation &amp;amp; purification&lt;/keyword&gt;&lt;keyword&gt;*Food Microbiology&lt;/keyword&gt;&lt;keyword&gt;Kenya&lt;/keyword&gt;&lt;keyword&gt;Salmonella/*isolation &amp;amp; purification&lt;/keyword&gt;&lt;keyword&gt;*Water Microbiology&lt;/keyword&gt;&lt;/keywords&gt;&lt;dates&gt;&lt;year&gt;2011&lt;/year&gt;&lt;pub-dates&gt;&lt;date&gt;Feb&lt;/date&gt;&lt;/pub-dates&gt;&lt;/dates&gt;&lt;isbn&gt;0012-835X (Print)&amp;#xD;0012-835X (Linking)&lt;/isbn&gt;&lt;accession-num&gt;24968591&lt;/accession-num&gt;&lt;urls&gt;&lt;related-urls&gt;&lt;url&gt;https://www.ncbi.nlm.nih.gov/pubmed/2496859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1" w:tooltip="Kutto, 2011 #745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leafy green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O157:H7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, Salmonella, Shig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Eritrea, 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5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Giardi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Eritre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0PC9ZZWFy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0PC9ZZWFy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4" w:tooltip="Srikanth, 2004 #7460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4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leek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higa toxin- producing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 E. col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reec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8.3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ryptosporidiu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ran, 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NDEsIDU4LCA1OSk8L0Rpc3BsYXlUZXh0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NDEsIDU4LCA1OSk8L0Rpc3BsYXlUZXh0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1" w:tooltip="Pinaka, 2013 #746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9" w:tooltip="Ranjbar-Bahadori, 2013 #7466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9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lettuc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20.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Campylobacter, 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nterohaemorrhagic E. coli, Hafnia alvei, Listeria, Salmonella,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higa toxin-producing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E. coli, Shig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Belgium, Brazil, Egypt, Eritrea, Greece, Lebanon, Netherlands, Poland, South Africa, 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50.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Cyclospora, 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, Vietnam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Hepatitis A, Norovirus, Rotavirus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exic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MzYsIDM3LCAzOSwgNDEsIDQzLTQ1LCA1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MzYsIDM3LCAzOSwgNDEsIDQzLTQ1LCA1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6" w:tooltip="Ceuppens, 2014 #603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39" w:tooltip="Holvoet, 2014 #61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1" w:tooltip="Pinaka, 2013 #746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3" w:tooltip="Blaak, 2014 #745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3-4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0" w:tooltip="Faour-Klingbeil, 2015 #754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0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4" w:tooltip="Srikanth, 2004 #7460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4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7" w:tooltip="Maysa, 2015 #7456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1" w:tooltip="Tram, 2008  #745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6" w:tooltip="Felix‐Valenzuela, 2012 #722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6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8" w:tooltip="Jongman, 2016 #7544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long yard bea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5.0 (0-50.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ampylobacte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alays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DaGFpPC9BdXRob3I+PFllYXI+MjAwOTwvWWVhcj48UmVj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DaGFpPC9BdXRob3I+PFllYXI+MjAwOTwvWWVhcj48UmVj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0" w:tooltip="Chai, 2009 #745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31" w:tooltip="Khalid, 2015 #746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756822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ustard green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663A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663AE6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63AE6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663AE6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Johnston&lt;/Author&gt;&lt;Year&gt;2005&lt;/Year&gt;&lt;RecNum&gt;893&lt;/RecNum&gt;&lt;DisplayText&gt;(38)&lt;/DisplayText&gt;&lt;record&gt;&lt;rec-number&gt;893&lt;/rec-number&gt;&lt;foreign-keys&gt;&lt;key app="EN" db-id="0fx22fvwkftx2fezrp9xff0h59p0z2tetzpr" timestamp="0"&gt;893&lt;/key&gt;&lt;/foreign-keys&gt;&lt;ref-type name="Journal Article"&gt;17&lt;/ref-type&gt;&lt;contributors&gt;&lt;authors&gt;&lt;author&gt;Johnston, L. M.&lt;/author&gt;&lt;author&gt;Jaykus, L. A.&lt;/author&gt;&lt;author&gt;Moll, D.&lt;/author&gt;&lt;author&gt;Martinez, M. C.&lt;/author&gt;&lt;author&gt;Anciso, J.&lt;/author&gt;&lt;author&gt;Mora, B.&lt;/author&gt;&lt;author&gt;Moe, C. L.&lt;/author&gt;&lt;/authors&gt;&lt;/contributors&gt;&lt;auth-address&gt;Department of Food Science, College of Life Science and Agriculture, North Carolina State University, Raleigh, North Carolina 27695-7624, USA.&lt;/auth-address&gt;&lt;titles&gt;&lt;title&gt;A field study of the microbiological quality of fresh produce&lt;/title&gt;&lt;secondary-title&gt;Journal of Food Protection&lt;/secondary-title&gt;&lt;/titles&gt;&lt;periodical&gt;&lt;full-title&gt;Journal of Food Protection&lt;/full-title&gt;&lt;abbr-1&gt;J. Food Prot.&lt;/abbr-1&gt;&lt;abbr-2&gt;J Food Prot&lt;/abbr-2&gt;&lt;/periodical&gt;&lt;pages&gt;1840-1847&lt;/pages&gt;&lt;volume&gt;68&lt;/volume&gt;&lt;number&gt;9&lt;/number&gt;&lt;keywords&gt;&lt;keyword&gt;Bacteria/*growth &amp;amp; development/isolation &amp;amp; purification&lt;/keyword&gt;&lt;keyword&gt;Colony Count, Microbial&lt;/keyword&gt;&lt;keyword&gt;Consumer Product Safety&lt;/keyword&gt;&lt;keyword&gt;Food Contamination/*analysis&lt;/keyword&gt;&lt;keyword&gt;Food Handling/*methods/*standards&lt;/keyword&gt;&lt;keyword&gt;Food Microbiology&lt;/keyword&gt;&lt;keyword&gt;Fruit/*microbiology/standards&lt;/keyword&gt;&lt;keyword&gt;Research Support, Non-U.S. Gov&amp;apos;t&lt;/keyword&gt;&lt;keyword&gt;Research Support, U.S. Gov&amp;apos;t, Non-P.H.S.&lt;/keyword&gt;&lt;keyword&gt;Vegetables/*microbiology/standards&lt;/keyword&gt;&lt;/keywords&gt;&lt;dates&gt;&lt;year&gt;2005&lt;/year&gt;&lt;pub-dates&gt;&lt;date&gt;Sep&lt;/date&gt;&lt;/pub-dates&gt;&lt;/dates&gt;&lt;accession-num&gt;16161682&lt;/accession-num&gt;&lt;urls&gt;&lt;related-urls&gt;&lt;url&gt;http://www.ncbi.nlm.nih.gov/entrez/query.fcgi?cmd=Retrieve&amp;amp;db=PubMed&amp;amp;dopt=Citation&amp;amp;list_uids=16161682&lt;/url&gt;&lt;/related-urls&gt;&lt;/urls&gt;&lt;electronic-resource-num&gt;10.4315/0362-028x-68.9.1840 &lt;/electronic-resource-num&gt;&lt;/record&gt;&lt;/Cite&gt;&lt;/EndNote&gt;</w:instrText>
            </w:r>
            <w:r w:rsidRPr="00663AE6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663AE6"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8" w:tooltip="Johnston, 2005 #893" w:history="1">
              <w:r w:rsidRPr="00663AE6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8</w:t>
              </w:r>
            </w:hyperlink>
            <w:r w:rsidRPr="00663AE6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663AE6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onio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outh Africa, 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28.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, South Afric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MzQsIDM3LCA0MSwgNTgpPC9EaXNwbGF5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MzQsIDM3LCA0MSwgNTgpPC9EaXNwbGF5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4" w:tooltip="du Plessis, 2015 #745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1" w:tooltip="Pinaka, 2013 #746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alak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Ind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oni&lt;/Author&gt;&lt;Year&gt;2014&lt;/Year&gt;&lt;RecNum&gt;7467&lt;/RecNum&gt;&lt;DisplayText&gt;(48)&lt;/DisplayText&gt;&lt;record&gt;&lt;rec-number&gt;7467&lt;/rec-number&gt;&lt;foreign-keys&gt;&lt;key app="EN" db-id="0fx22fvwkftx2fezrp9xff0h59p0z2tetzpr" timestamp="1496261206"&gt;7467&lt;/key&gt;&lt;/foreign-keys&gt;&lt;ref-type name="Journal Article"&gt;17&lt;/ref-type&gt;&lt;contributors&gt;&lt;authors&gt;&lt;author&gt;Soni, D. K.&lt;/author&gt;&lt;author&gt;Singh, M.&lt;/author&gt;&lt;author&gt;Singh, D. V.&lt;/author&gt;&lt;author&gt;Dubey, S. K. &lt;/author&gt;&lt;/authors&gt;&lt;/contributors&gt;&lt;titles&gt;&lt;title&gt;Virulence and genotypic characterization of Listeria monocytogenes isolated from vegetable and soil samples&lt;/title&gt;&lt;secondary-title&gt;BioMedical Central Microbiology&lt;/secondary-title&gt;&lt;/titles&gt;&lt;periodical&gt;&lt;full-title&gt;BioMedical Central Microbiology&lt;/full-title&gt;&lt;/periodical&gt;&lt;volume&gt;14&lt;/volume&gt;&lt;number&gt;241 &lt;/number&gt;&lt;dates&gt;&lt;year&gt;2014&lt;/year&gt;&lt;/dates&gt;&lt;urls&gt;&lt;/urls&gt;&lt;electronic-resource-num&gt;10.1186/s12866-014-0241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8" w:tooltip="Soni, 2014 #74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tat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33.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lapec&lt;/Author&gt;&lt;Year&gt;2012&lt;/Year&gt;&lt;RecNum&gt;7453&lt;/RecNum&gt;&lt;DisplayText&gt;(58)&lt;/DisplayText&gt;&lt;record&gt;&lt;rec-number&gt;7453&lt;/rec-number&gt;&lt;foreign-keys&gt;&lt;key app="EN" db-id="0fx22fvwkftx2fezrp9xff0h59p0z2tetzpr" timestamp="1496243135"&gt;7453&lt;/key&gt;&lt;/foreign-keys&gt;&lt;ref-type name="Journal Article"&gt;17&lt;/ref-type&gt;&lt;contributors&gt;&lt;authors&gt;&lt;author&gt;Klapec, T.&lt;/author&gt;&lt;author&gt;Borecka, A. &lt;/author&gt;&lt;/authors&gt;&lt;/contributors&gt;&lt;titles&gt;&lt;title&gt;Contamination of vegetables, fruits and soil with geohelminths eggs on organic farms in Poland&lt;/title&gt;&lt;secondary-title&gt;Annals Agricultural and Environmental Medicine&lt;/secondary-title&gt;&lt;/titles&gt;&lt;periodical&gt;&lt;full-title&gt;Annals Agricultural and Environmental Medicine&lt;/full-title&gt;&lt;/periodical&gt;&lt;pages&gt;421-5&lt;/pages&gt;&lt;volume&gt;19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umpki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.,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 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lapec&lt;/Author&gt;&lt;Year&gt;2012&lt;/Year&gt;&lt;RecNum&gt;7453&lt;/RecNum&gt;&lt;DisplayText&gt;(58)&lt;/DisplayText&gt;&lt;record&gt;&lt;rec-number&gt;7453&lt;/rec-number&gt;&lt;foreign-keys&gt;&lt;key app="EN" db-id="0fx22fvwkftx2fezrp9xff0h59p0z2tetzpr" timestamp="1496243135"&gt;7453&lt;/key&gt;&lt;/foreign-keys&gt;&lt;ref-type name="Journal Article"&gt;17&lt;/ref-type&gt;&lt;contributors&gt;&lt;authors&gt;&lt;author&gt;Klapec, T.&lt;/author&gt;&lt;author&gt;Borecka, A. &lt;/author&gt;&lt;/authors&gt;&lt;/contributors&gt;&lt;titles&gt;&lt;title&gt;Contamination of vegetables, fruits and soil with geohelminths eggs on organic farms in Poland&lt;/title&gt;&lt;secondary-title&gt;Annals Agricultural and Environmental Medicine&lt;/secondary-title&gt;&lt;/titles&gt;&lt;periodical&gt;&lt;full-title&gt;Annals Agricultural and Environmental Medicine&lt;/full-title&gt;&lt;/periodical&gt;&lt;pages&gt;421-5&lt;/pages&gt;&lt;volume&gt;19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radish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16.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ampylobacter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Lebanon, Malaysia, 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DaGFpPC9BdXRob3I+PFllYXI+MjAwOTwvWWVhcj48UmVj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DaGFpPC9BdXRob3I+PFllYXI+MjAwOTwvWWVhcj48UmVj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0" w:tooltip="Chai, 2009 #745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4" w:tooltip="Klapec, 2016 #75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0" w:tooltip="Faour-Klingbeil, 2015 #754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0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rhubar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3.3 (0-33.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lapec&lt;/Author&gt;&lt;Year&gt;2012&lt;/Year&gt;&lt;RecNum&gt;7453&lt;/RecNum&gt;&lt;DisplayText&gt;(58)&lt;/DisplayText&gt;&lt;record&gt;&lt;rec-number&gt;7453&lt;/rec-number&gt;&lt;foreign-keys&gt;&lt;key app="EN" db-id="0fx22fvwkftx2fezrp9xff0h59p0z2tetzpr" timestamp="1496243135"&gt;7453&lt;/key&gt;&lt;/foreign-keys&gt;&lt;ref-type name="Journal Article"&gt;17&lt;/ref-type&gt;&lt;contributors&gt;&lt;authors&gt;&lt;author&gt;Klapec, T.&lt;/author&gt;&lt;author&gt;Borecka, A. &lt;/author&gt;&lt;/authors&gt;&lt;/contributors&gt;&lt;titles&gt;&lt;title&gt;Contamination of vegetables, fruits and soil with geohelminths eggs on organic farms in Poland&lt;/title&gt;&lt;secondary-title&gt;Annals Agricultural and Environmental Medicine&lt;/secondary-title&gt;&lt;/titles&gt;&lt;periodical&gt;&lt;full-title&gt;Annals Agricultural and Environmental Medicine&lt;/full-title&gt;&lt;/periodical&gt;&lt;pages&gt;421-5&lt;/pages&gt;&lt;volume&gt;19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lastRenderedPageBreak/>
              <w:t>Romaine lettuc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3.64 (0-7.9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468E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Bacillus cereus, 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Listeria, Salmonella, </w:t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taphylococcus aureu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Kore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UYW5nbzwvQXV0aG9yPjxZZWFyPjIwMTQ8L1llYXI+PFJl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UYW5nbzwvQXV0aG9yPjxZZWFyPjIwMTQ8L1llYXI+PFJl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29" w:tooltip="Tango, 2014 #722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Roman rocke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higa toxin- producing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E. col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reec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Pinaka&lt;/Author&gt;&lt;Year&gt;2013&lt;/Year&gt;&lt;RecNum&gt;7465&lt;/RecNum&gt;&lt;DisplayText&gt;(41)&lt;/DisplayText&gt;&lt;record&gt;&lt;rec-number&gt;7465&lt;/rec-number&gt;&lt;foreign-keys&gt;&lt;key app="EN" db-id="0fx22fvwkftx2fezrp9xff0h59p0z2tetzpr" timestamp="1496257663"&gt;7465&lt;/key&gt;&lt;/foreign-keys&gt;&lt;ref-type name="Journal Article"&gt;17&lt;/ref-type&gt;&lt;contributors&gt;&lt;authors&gt;&lt;author&gt;Pinaka, O. &lt;/author&gt;&lt;author&gt;Pournaras, S.&lt;/author&gt;&lt;author&gt;Mouchtouri, V. &lt;/author&gt;&lt;author&gt;Plakokefalos, E.&lt;/author&gt;&lt;author&gt;Katsiaflaka, A.&lt;/author&gt;&lt;author&gt;Kolokythopoulou, F. &lt;/author&gt;&lt;author&gt;Barboutsi E.&lt;/author&gt;&lt;author&gt;Bitsolas N. &lt;/author&gt;&lt;author&gt;Hadjichristodoulou C&lt;/author&gt;&lt;/authors&gt;&lt;/contributors&gt;&lt;titles&gt;&lt;title&gt;Shiga toxin-producing Escherichia coli in Central Greece: Prevalence and virulence genes of O157:H7 and non-O157 in animale feces, vegetables, and humans &lt;/title&gt;&lt;secondary-title&gt;European Journal of Clinical Microbiology and Infectious Diseases&lt;/secondary-title&gt;&lt;/titles&gt;&lt;periodical&gt;&lt;full-title&gt;European Journal of Clinical Microbiology and Infectious Diseases&lt;/full-title&gt;&lt;abbr-1&gt;Eur. J. Clin. Microbiol. Infect. Dis.&lt;/abbr-1&gt;&lt;abbr-2&gt;Eur J Clin Microbiol Infect Dis&lt;/abbr-2&gt;&lt;abbr-3&gt;European Journal of Clinical Microbiology &amp;amp; Infectious Diseases&lt;/abbr-3&gt;&lt;/periodical&gt;&lt;pages&gt;1401-8&lt;/pages&gt;&lt;volume&gt;32&lt;/volume&gt;&lt;number&gt;11&lt;/number&gt;&lt;dates&gt;&lt;year&gt;2013&lt;/year&gt;&lt;/dates&gt;&lt;urls&gt;&lt;/urls&gt;&lt;electronic-resource-num&gt;10.1007/s10096-013-1889-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1" w:tooltip="Pinaka, 2013 #7465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root vegetables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∆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.50 (0-3.0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erman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chwaiger&lt;/Author&gt;&lt;Year&gt;2011&lt;/Year&gt;&lt;RecNum&gt;7452&lt;/RecNum&gt;&lt;DisplayText&gt;(46)&lt;/DisplayText&gt;&lt;record&gt;&lt;rec-number&gt;7452&lt;/rec-number&gt;&lt;foreign-keys&gt;&lt;key app="EN" db-id="0fx22fvwkftx2fezrp9xff0h59p0z2tetzpr" timestamp="1496242956"&gt;7452&lt;/key&gt;&lt;/foreign-keys&gt;&lt;ref-type name="Journal Article"&gt;17&lt;/ref-type&gt;&lt;contributors&gt;&lt;authors&gt;&lt;author&gt;Schwaiger, K.&lt;/author&gt;&lt;author&gt;Helmke, K.&lt;/author&gt;&lt;author&gt;Holzel, C. S.&lt;/author&gt;&lt;author&gt;Bauer, J. &lt;/author&gt;&lt;/authors&gt;&lt;/contributors&gt;&lt;titles&gt;&lt;title&gt;Comparative analysis of the bacterial flora of vegetables collected directly from farms and from supermarkets in Germany&lt;/title&gt;&lt;secondary-title&gt;International Journal of Environmental Health Research&lt;/secondary-title&gt;&lt;/titles&gt;&lt;periodical&gt;&lt;full-title&gt;International Journal of Environmental Health Research&lt;/full-title&gt;&lt;/periodical&gt;&lt;pages&gt;161-72&lt;/pages&gt;&lt;volume&gt;21 &lt;/volume&gt;&lt;number&gt;3&lt;/number&gt;&lt;dates&gt;&lt;year&gt;2011 &lt;/year&gt;&lt;/dates&gt;&lt;urls&gt;&lt;/urls&gt;&lt;electronic-resource-num&gt;10.1080/09603123.2010.51567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6" w:tooltip="Schwaiger, 2011  #7452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ala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.80 (0-1.6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isteria, 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erman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Schwaiger&lt;/Author&gt;&lt;Year&gt;2011&lt;/Year&gt;&lt;RecNum&gt;7452&lt;/RecNum&gt;&lt;DisplayText&gt;(46)&lt;/DisplayText&gt;&lt;record&gt;&lt;rec-number&gt;7452&lt;/rec-number&gt;&lt;foreign-keys&gt;&lt;key app="EN" db-id="0fx22fvwkftx2fezrp9xff0h59p0z2tetzpr" timestamp="1496242956"&gt;7452&lt;/key&gt;&lt;/foreign-keys&gt;&lt;ref-type name="Journal Article"&gt;17&lt;/ref-type&gt;&lt;contributors&gt;&lt;authors&gt;&lt;author&gt;Schwaiger, K.&lt;/author&gt;&lt;author&gt;Helmke, K.&lt;/author&gt;&lt;author&gt;Holzel, C. S.&lt;/author&gt;&lt;author&gt;Bauer, J. &lt;/author&gt;&lt;/authors&gt;&lt;/contributors&gt;&lt;titles&gt;&lt;title&gt;Comparative analysis of the bacterial flora of vegetables collected directly from farms and from supermarkets in Germany&lt;/title&gt;&lt;secondary-title&gt;International Journal of Environmental Health Research&lt;/secondary-title&gt;&lt;/titles&gt;&lt;periodical&gt;&lt;full-title&gt;International Journal of Environmental Health Research&lt;/full-title&gt;&lt;/periodical&gt;&lt;pages&gt;161-72&lt;/pages&gt;&lt;volume&gt;21 &lt;/volume&gt;&lt;number&gt;3&lt;/number&gt;&lt;dates&gt;&lt;year&gt;2011 &lt;/year&gt;&lt;/dates&gt;&lt;urls&gt;&lt;/urls&gt;&lt;electronic-resource-num&gt;10.1080/09603123.2010.51567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46" w:tooltip="Schwaiger, 2011  #7452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esame leaf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7.9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Bacillus cereus, 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Listeria, Salmonella, </w:t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taphylococcus aureu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Kore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UYW5nbzwvQXV0aG9yPjxZZWFyPjIwMTQ8L1llYXI+PFJl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UYW5nbzwvQXV0aG9yPjxZZWFyPjIwMTQ8L1llYXI+PFJl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29" w:tooltip="Tango, 2014 #722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inach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11.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468E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Bacillus cereus, E. coli </w:t>
            </w: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 </w:t>
            </w:r>
            <w:r w:rsidRPr="005D3D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Listeria, Salmonella, </w:t>
            </w: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higa toxin-producing </w:t>
            </w:r>
            <w:r w:rsidRPr="005D3D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E. coli, Shigella, Staphylococcus aureu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Greece, Korea, Multi-country, 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5D3D4B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D3D4B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UYW5nbzwvQXV0aG9yPjxZZWFyPjIwMTQ8L1llYXI+PFJl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</w:fldData>
              </w:fldChar>
            </w:r>
            <w:r w:rsidRPr="005D3D4B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 w:rsidRPr="005D3D4B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UYW5nbzwvQXV0aG9yPjxZZWFyPjIwMTQ8L1llYXI+PFJl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</w:fldData>
              </w:fldChar>
            </w:r>
            <w:r w:rsidRPr="005D3D4B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 w:rsidRPr="005D3D4B">
              <w:rPr>
                <w:rFonts w:ascii="Times New Roman" w:hAnsi="Times New Roman" w:cs="Times New Roman"/>
                <w:sz w:val="12"/>
                <w:szCs w:val="12"/>
              </w:rPr>
            </w:r>
            <w:r w:rsidRPr="005D3D4B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5D3D4B">
              <w:rPr>
                <w:rFonts w:ascii="Times New Roman" w:hAnsi="Times New Roman" w:cs="Times New Roman"/>
                <w:sz w:val="12"/>
                <w:szCs w:val="12"/>
              </w:rPr>
            </w:r>
            <w:r w:rsidRPr="005D3D4B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5D3D4B"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29" w:tooltip="Tango, 2014 #7223" w:history="1">
              <w:r w:rsidRPr="005D3D4B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29</w:t>
              </w:r>
            </w:hyperlink>
            <w:r w:rsidRPr="005D3D4B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38" w:tooltip="Johnston, 2005 #893" w:history="1">
              <w:r w:rsidRPr="005D3D4B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8</w:t>
              </w:r>
            </w:hyperlink>
            <w:r w:rsidRPr="005D3D4B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1" w:tooltip="Pinaka, 2013 #7465" w:history="1">
              <w:r w:rsidRPr="005D3D4B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1</w:t>
              </w:r>
            </w:hyperlink>
            <w:r w:rsidRPr="005D3D4B"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3" w:tooltip="Ilic, 2008 #904" w:history="1">
              <w:r w:rsidRPr="005D3D4B"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3</w:t>
              </w:r>
            </w:hyperlink>
            <w:r w:rsidRPr="005D3D4B"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 w:rsidRPr="005D3D4B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ummer squash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0PC9ZZWFy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g5NC05MDA8L3BhZ2VzPjx2b2x1bWU+Njc8L3Zv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0PC9ZZWFy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tomat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Campylobacter, 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Listeria, Salmonella,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higa toxin-producing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 E. coli, Shig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Eritrea, Malaysia, Poland, 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2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Giardi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Eritre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TenltY3phazwvQXV0aG9yPjxZZWFyPjIwMTQ8L1llYXI+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TenltY3phazwvQXV0aG9yPjxZZWFyPjIwMTQ8L1llYXI+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0" w:tooltip="Chai, 2009 #745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0" w:tooltip="Pagadala, 2014 #617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5" w:tooltip="Szymczak, 2014 #7449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48" w:tooltip="Soni, 2014 #7467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4" w:tooltip="Srikanth, 2004 #7460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4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turni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lapec&lt;/Author&gt;&lt;Year&gt;2012&lt;/Year&gt;&lt;RecNum&gt;7453&lt;/RecNum&gt;&lt;DisplayText&gt;(58)&lt;/DisplayText&gt;&lt;record&gt;&lt;rec-number&gt;7453&lt;/rec-number&gt;&lt;foreign-keys&gt;&lt;key app="EN" db-id="0fx22fvwkftx2fezrp9xff0h59p0z2tetzpr" timestamp="1496243135"&gt;7453&lt;/key&gt;&lt;/foreign-keys&gt;&lt;ref-type name="Journal Article"&gt;17&lt;/ref-type&gt;&lt;contributors&gt;&lt;authors&gt;&lt;author&gt;Klapec, T.&lt;/author&gt;&lt;author&gt;Borecka, A. &lt;/author&gt;&lt;/authors&gt;&lt;/contributors&gt;&lt;titles&gt;&lt;title&gt;Contamination of vegetables, fruits and soil with geohelminths eggs on organic farms in Poland&lt;/title&gt;&lt;secondary-title&gt;Annals Agricultural and Environmental Medicine&lt;/secondary-title&gt;&lt;/titles&gt;&lt;periodical&gt;&lt;full-title&gt;Annals Agricultural and Environmental Medicine&lt;/full-title&gt;&lt;/periodical&gt;&lt;pages&gt;421-5&lt;/pages&gt;&lt;volume&gt;19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vegetables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∆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almonell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2PC9ZZWFy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NdWtoZXJqZWU8L0F1dGhvcj48WWVhcj4yMDA2PC9ZZWFy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5" w:tooltip="Mukherjee, 2006 #910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water spinach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0.0 (0-20.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8E468E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ampylobacte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alays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7.0 (0-10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Cryptosporidium, Cyclospora, Giardia,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Helminth egg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Cambod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aGFsaWQ8L0F1dGhvcj48WWVhcj4yMDE1PC9ZZWFyPjxS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aGFsaWQ8L0F1dGhvcj48WWVhcj4yMDE1PC9ZZWFyPjxS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1" w:tooltip="Khalid, 2015 #746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60" w:tooltip="Vuong, 2007 #7468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60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wild cosmo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5.0 (30.0-90.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ampylobacte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alays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halid&lt;/Author&gt;&lt;Year&gt;2015&lt;/Year&gt;&lt;RecNum&gt;7461&lt;/RecNum&gt;&lt;DisplayText&gt;(31)&lt;/DisplayText&gt;&lt;record&gt;&lt;rec-number&gt;7461&lt;/rec-number&gt;&lt;foreign-keys&gt;&lt;key app="EN" db-id="0fx22fvwkftx2fezrp9xff0h59p0z2tetzpr" timestamp="1496246377"&gt;7461&lt;/key&gt;&lt;/foreign-keys&gt;&lt;ref-type name="Journal Article"&gt;17&lt;/ref-type&gt;&lt;contributors&gt;&lt;authors&gt;&lt;author&gt;Khalid, M. I.&lt;/author&gt;&lt;author&gt;Tang, J. Y. &lt;/author&gt;&lt;author&gt;Baharuddin, N. H.&lt;/author&gt;&lt;author&gt;Rahman, N. S.&lt;/author&gt;&lt;author&gt;Rahimi, N. F.&lt;/author&gt;&lt;author&gt;Radu, S. &lt;/author&gt;&lt;/authors&gt;&lt;/contributors&gt;&lt;titles&gt;&lt;title&gt;Prevalence, antibiogram, and cdt genes of toxigenic Campylobacter jejuni in salad style vegetables (ulam) at farms and retail outlets in Terengganu&lt;/title&gt;&lt;secondary-title&gt;Journal of Food Protection&lt;/secondary-title&gt;&lt;/titles&gt;&lt;periodical&gt;&lt;full-title&gt;Journal of Food Protection&lt;/full-title&gt;&lt;abbr-1&gt;J. Food Prot.&lt;/abbr-1&gt;&lt;abbr-2&gt;J Food Prot&lt;/abbr-2&gt;&lt;/periodical&gt;&lt;pages&gt;65-71&lt;/pages&gt;&lt;volume&gt;78&lt;/volume&gt;&lt;number&gt;1&lt;/number&gt;&lt;dates&gt;&lt;year&gt;2015&lt;/year&gt;&lt;/dates&gt;&lt;urls&gt;&lt;/urls&gt;&lt;electronic-resource-num&gt;10.4315/0362-028X.JFP-14-1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1" w:tooltip="Khalid, 2015 #746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winged bea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.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Campylobacte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Malays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halid&lt;/Author&gt;&lt;Year&gt;2015&lt;/Year&gt;&lt;RecNum&gt;7461&lt;/RecNum&gt;&lt;DisplayText&gt;(31)&lt;/DisplayText&gt;&lt;record&gt;&lt;rec-number&gt;7461&lt;/rec-number&gt;&lt;foreign-keys&gt;&lt;key app="EN" db-id="0fx22fvwkftx2fezrp9xff0h59p0z2tetzpr" timestamp="1496246377"&gt;7461&lt;/key&gt;&lt;/foreign-keys&gt;&lt;ref-type name="Journal Article"&gt;17&lt;/ref-type&gt;&lt;contributors&gt;&lt;authors&gt;&lt;author&gt;Khalid, M. I.&lt;/author&gt;&lt;author&gt;Tang, J. Y. &lt;/author&gt;&lt;author&gt;Baharuddin, N. H.&lt;/author&gt;&lt;author&gt;Rahman, N. S.&lt;/author&gt;&lt;author&gt;Rahimi, N. F.&lt;/author&gt;&lt;author&gt;Radu, S. &lt;/author&gt;&lt;/authors&gt;&lt;/contributors&gt;&lt;titles&gt;&lt;title&gt;Prevalence, antibiogram, and cdt genes of toxigenic Campylobacter jejuni in salad style vegetables (ulam) at farms and retail outlets in Terengganu&lt;/title&gt;&lt;secondary-title&gt;Journal of Food Protection&lt;/secondary-title&gt;&lt;/titles&gt;&lt;periodical&gt;&lt;full-title&gt;Journal of Food Protection&lt;/full-title&gt;&lt;abbr-1&gt;J. Food Prot.&lt;/abbr-1&gt;&lt;abbr-2&gt;J Food Prot&lt;/abbr-2&gt;&lt;/periodical&gt;&lt;pages&gt;65-71&lt;/pages&gt;&lt;volume&gt;78&lt;/volume&gt;&lt;number&gt;1&lt;/number&gt;&lt;dates&gt;&lt;year&gt;2015&lt;/year&gt;&lt;/dates&gt;&lt;urls&gt;&lt;/urls&gt;&lt;electronic-resource-num&gt;10.4315/0362-028X.JFP-14-1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1" w:tooltip="Khalid, 2015 #746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young beetroot leav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10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Author&gt;Klapec&lt;/Author&gt;&lt;Year&gt;2012&lt;/Year&gt;&lt;RecNum&gt;7453&lt;/RecNum&gt;&lt;DisplayText&gt;(58)&lt;/DisplayText&gt;&lt;record&gt;&lt;rec-number&gt;7453&lt;/rec-number&gt;&lt;foreign-keys&gt;&lt;key app="EN" db-id="0fx22fvwkftx2fezrp9xff0h59p0z2tetzpr" timestamp="1496243135"&gt;7453&lt;/key&gt;&lt;/foreign-keys&gt;&lt;ref-type name="Journal Article"&gt;17&lt;/ref-type&gt;&lt;contributors&gt;&lt;authors&gt;&lt;author&gt;Klapec, T.&lt;/author&gt;&lt;author&gt;Borecka, A. &lt;/author&gt;&lt;/authors&gt;&lt;/contributors&gt;&lt;titles&gt;&lt;title&gt;Contamination of vegetables, fruits and soil with geohelminths eggs on organic farms in Poland&lt;/title&gt;&lt;secondary-title&gt;Annals Agricultural and Environmental Medicine&lt;/secondary-title&gt;&lt;/titles&gt;&lt;periodical&gt;&lt;full-title&gt;Annals Agricultural and Environmental Medicine&lt;/full-title&gt;&lt;/periodical&gt;&lt;pages&gt;421-5&lt;/pages&gt;&lt;volume&gt;19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2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zucchin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E. coli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O157:H7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Salmonella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United Stat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0 (0-14.3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Asca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oxocara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spp., </w:t>
            </w:r>
            <w:r w:rsidRPr="00EE1D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 xml:space="preserve">Trichuris 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p.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Polan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MzcsIDU4KTwvRGlzcGxheVRleHQ+PHJl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bGFwZWM8L0F1dGhvcj48WWVhcj4yMDEyPC9ZZWFyPjxS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(</w:t>
            </w:r>
            <w:hyperlink w:anchor="_ENREF_37" w:tooltip="Mukherjee, 2004 #911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 xml:space="preserve">, </w:t>
            </w:r>
            <w:hyperlink w:anchor="_ENREF_58" w:tooltip="Klapec, 2012 #7453" w:history="1">
              <w:r>
                <w:rPr>
                  <w:rFonts w:ascii="Times New Roman" w:hAnsi="Times New Roman" w:cs="Times New Roman"/>
                  <w:noProof/>
                  <w:sz w:val="12"/>
                  <w:szCs w:val="12"/>
                </w:rPr>
                <w:t>58</w:t>
              </w:r>
            </w:hyperlink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t>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3226F8" w:rsidRPr="00EE1D2C" w:rsidTr="00BF309B">
        <w:tc>
          <w:tcPr>
            <w:tcW w:w="5000" w:type="pct"/>
            <w:gridSpan w:val="1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^Median % positive</w:t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+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Number of groups of commodities </w:t>
            </w:r>
          </w:p>
          <w:p w:rsidR="003226F8" w:rsidRPr="00EE1D2C" w:rsidRDefault="003226F8" w:rsidP="00BF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2"/>
                <w:szCs w:val="12"/>
                <w:vertAlign w:val="superscript"/>
              </w:rPr>
              <w:t>∆</w:t>
            </w:r>
            <w:r w:rsidRPr="00EE1D2C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pecific commodities not articulated</w:t>
            </w:r>
          </w:p>
        </w:tc>
      </w:tr>
    </w:tbl>
    <w:p w:rsidR="003226F8" w:rsidRPr="00EE1D2C" w:rsidRDefault="003226F8" w:rsidP="003226F8">
      <w:pPr>
        <w:rPr>
          <w:rFonts w:ascii="Times New Roman" w:hAnsi="Times New Roman" w:cs="Times New Roman"/>
        </w:rPr>
        <w:sectPr w:rsidR="003226F8" w:rsidRPr="00EE1D2C" w:rsidSect="003226F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EC7D76" w:rsidRDefault="00EC7D76"/>
    <w:sectPr w:rsidR="00EC7D76" w:rsidSect="003226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0076A"/>
    <w:multiLevelType w:val="multilevel"/>
    <w:tmpl w:val="3E0EEA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A83141F"/>
    <w:multiLevelType w:val="hybridMultilevel"/>
    <w:tmpl w:val="D41E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315C22"/>
    <w:multiLevelType w:val="hybridMultilevel"/>
    <w:tmpl w:val="5964E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262C12"/>
    <w:multiLevelType w:val="hybridMultilevel"/>
    <w:tmpl w:val="DEAADE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6C0F34"/>
    <w:multiLevelType w:val="hybridMultilevel"/>
    <w:tmpl w:val="F6D05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42362F"/>
    <w:multiLevelType w:val="hybridMultilevel"/>
    <w:tmpl w:val="D616B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72566E"/>
    <w:multiLevelType w:val="multilevel"/>
    <w:tmpl w:val="05B8B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5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6F8"/>
    <w:rsid w:val="003226F8"/>
    <w:rsid w:val="00EC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973B9C-1F70-4CC5-8C91-F433C0000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26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6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6F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26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26F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6F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6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6F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226F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226F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26F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226F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226F8"/>
  </w:style>
  <w:style w:type="paragraph" w:customStyle="1" w:styleId="m-6130288796827523818p1">
    <w:name w:val="m_-6130288796827523818p1"/>
    <w:basedOn w:val="Normal"/>
    <w:rsid w:val="003226F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-6130288796827523818s1">
    <w:name w:val="m_-6130288796827523818s1"/>
    <w:basedOn w:val="DefaultParagraphFont"/>
    <w:rsid w:val="003226F8"/>
  </w:style>
  <w:style w:type="paragraph" w:styleId="Header">
    <w:name w:val="header"/>
    <w:basedOn w:val="Normal"/>
    <w:link w:val="HeaderChar"/>
    <w:uiPriority w:val="99"/>
    <w:unhideWhenUsed/>
    <w:rsid w:val="003226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6F8"/>
  </w:style>
  <w:style w:type="character" w:styleId="PageNumber">
    <w:name w:val="page number"/>
    <w:basedOn w:val="DefaultParagraphFont"/>
    <w:uiPriority w:val="99"/>
    <w:semiHidden/>
    <w:unhideWhenUsed/>
    <w:rsid w:val="003226F8"/>
  </w:style>
  <w:style w:type="character" w:styleId="LineNumber">
    <w:name w:val="line number"/>
    <w:basedOn w:val="DefaultParagraphFont"/>
    <w:uiPriority w:val="99"/>
    <w:semiHidden/>
    <w:unhideWhenUsed/>
    <w:rsid w:val="003226F8"/>
  </w:style>
  <w:style w:type="paragraph" w:customStyle="1" w:styleId="EndNoteBibliographyTitle">
    <w:name w:val="EndNote Bibliography Title"/>
    <w:basedOn w:val="Normal"/>
    <w:link w:val="EndNoteBibliographyTitleChar"/>
    <w:rsid w:val="003226F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26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26F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26F8"/>
    <w:rPr>
      <w:rFonts w:ascii="Times New Roman" w:hAnsi="Times New Roman" w:cs="Times New Roman"/>
      <w:noProof/>
      <w:sz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3226F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226F8"/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226F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226F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3226F8"/>
  </w:style>
  <w:style w:type="paragraph" w:styleId="EndnoteText">
    <w:name w:val="endnote text"/>
    <w:basedOn w:val="Normal"/>
    <w:link w:val="EndnoteTextChar"/>
    <w:uiPriority w:val="99"/>
    <w:semiHidden/>
    <w:unhideWhenUsed/>
    <w:rsid w:val="003226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26F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226F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22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6F8"/>
  </w:style>
  <w:style w:type="numbering" w:customStyle="1" w:styleId="NoList1">
    <w:name w:val="No List1"/>
    <w:next w:val="NoList"/>
    <w:uiPriority w:val="99"/>
    <w:semiHidden/>
    <w:unhideWhenUsed/>
    <w:rsid w:val="003226F8"/>
  </w:style>
  <w:style w:type="paragraph" w:customStyle="1" w:styleId="msonormal0">
    <w:name w:val="msonormal"/>
    <w:basedOn w:val="Normal"/>
    <w:rsid w:val="003226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3226F8"/>
    <w:pPr>
      <w:pBdr>
        <w:bottom w:val="single" w:sz="8" w:space="4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3226F8"/>
    <w:pPr>
      <w:pBdr>
        <w:top w:val="single" w:sz="8" w:space="4" w:color="auto"/>
        <w:bottom w:val="single" w:sz="8" w:space="4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3226F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3226F8"/>
    <w:pPr>
      <w:pBdr>
        <w:bottom w:val="single" w:sz="8" w:space="4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3226F8"/>
    <w:pPr>
      <w:pBdr>
        <w:top w:val="single" w:sz="8" w:space="4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3226F8"/>
    <w:pPr>
      <w:pBdr>
        <w:top w:val="single" w:sz="8" w:space="4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3226F8"/>
    <w:pPr>
      <w:pBdr>
        <w:bottom w:val="single" w:sz="8" w:space="4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3226F8"/>
    <w:pPr>
      <w:pBdr>
        <w:bottom w:val="single" w:sz="8" w:space="4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3226F8"/>
    <w:pPr>
      <w:pBdr>
        <w:top w:val="single" w:sz="8" w:space="4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23</Words>
  <Characters>62837</Characters>
  <Application>Microsoft Office Word</Application>
  <DocSecurity>0</DocSecurity>
  <Lines>523</Lines>
  <Paragraphs>147</Paragraphs>
  <ScaleCrop>false</ScaleCrop>
  <Company>PITSOLUTIONS PVT LTD</Company>
  <LinksUpToDate>false</LinksUpToDate>
  <CharactersWithSpaces>73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18-02-05T11:57:00Z</dcterms:created>
  <dcterms:modified xsi:type="dcterms:W3CDTF">2018-02-05T11:59:00Z</dcterms:modified>
</cp:coreProperties>
</file>